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BABBC1" w14:textId="01316103" w:rsidR="00807446" w:rsidRPr="007C1030" w:rsidRDefault="00807446">
      <w:pPr>
        <w:rPr>
          <w:sz w:val="20"/>
          <w:szCs w:val="20"/>
          <w:lang w:val="en-GB"/>
        </w:rPr>
      </w:pPr>
    </w:p>
    <w:p w14:paraId="07054DF0" w14:textId="77777777" w:rsidR="00DD6D01" w:rsidRPr="007C1030" w:rsidRDefault="00DD6D01">
      <w:pPr>
        <w:rPr>
          <w:b/>
          <w:sz w:val="20"/>
          <w:szCs w:val="20"/>
          <w:lang w:val="en-GB"/>
        </w:rPr>
        <w:sectPr w:rsidR="00DD6D01" w:rsidRPr="007C1030" w:rsidSect="0071118B">
          <w:pgSz w:w="16817" w:h="11901" w:orient="landscape"/>
          <w:pgMar w:top="561" w:right="1134" w:bottom="1134" w:left="1418" w:header="709" w:footer="709" w:gutter="0"/>
          <w:cols w:space="708"/>
          <w:docGrid w:linePitch="360"/>
        </w:sectPr>
      </w:pPr>
    </w:p>
    <w:p w14:paraId="3D1BA38B" w14:textId="77777777" w:rsidR="007C1030" w:rsidRPr="007C1030" w:rsidRDefault="007C1030" w:rsidP="007C1030">
      <w:pPr>
        <w:rPr>
          <w:b/>
          <w:sz w:val="20"/>
          <w:szCs w:val="20"/>
          <w:lang w:val="en-GB"/>
        </w:rPr>
      </w:pPr>
    </w:p>
    <w:p w14:paraId="685DD333" w14:textId="3399901A" w:rsidR="007C1030" w:rsidRPr="007C1030" w:rsidRDefault="007C1030" w:rsidP="007C1030">
      <w:pPr>
        <w:rPr>
          <w:sz w:val="20"/>
          <w:szCs w:val="20"/>
          <w:lang w:val="en-GB"/>
        </w:rPr>
      </w:pPr>
      <w:r w:rsidRPr="007C1030">
        <w:rPr>
          <w:b/>
          <w:sz w:val="20"/>
          <w:szCs w:val="20"/>
          <w:lang w:val="en-GB"/>
        </w:rPr>
        <w:t>Table S</w:t>
      </w:r>
      <w:r w:rsidR="00F90D24">
        <w:rPr>
          <w:b/>
          <w:sz w:val="20"/>
          <w:szCs w:val="20"/>
          <w:lang w:val="en-GB"/>
        </w:rPr>
        <w:t>5</w:t>
      </w:r>
      <w:bookmarkStart w:id="0" w:name="_GoBack"/>
      <w:bookmarkEnd w:id="0"/>
      <w:r w:rsidRPr="007C1030">
        <w:rPr>
          <w:b/>
          <w:sz w:val="20"/>
          <w:szCs w:val="20"/>
          <w:lang w:val="en-GB"/>
        </w:rPr>
        <w:t>.</w:t>
      </w:r>
      <w:r w:rsidRPr="007C1030">
        <w:rPr>
          <w:sz w:val="20"/>
          <w:szCs w:val="20"/>
          <w:lang w:val="en-GB"/>
        </w:rPr>
        <w:t xml:space="preserve"> cgMLST loci of difference found in 299C genome isolated in Verona</w:t>
      </w:r>
    </w:p>
    <w:p w14:paraId="727C4535" w14:textId="77777777" w:rsidR="007C1030" w:rsidRPr="007C1030" w:rsidRDefault="007C1030" w:rsidP="007C1030">
      <w:pPr>
        <w:rPr>
          <w:sz w:val="20"/>
          <w:szCs w:val="20"/>
          <w:lang w:val="en-GB"/>
        </w:rPr>
      </w:pPr>
    </w:p>
    <w:tbl>
      <w:tblPr>
        <w:tblW w:w="9711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1418"/>
        <w:gridCol w:w="1276"/>
        <w:gridCol w:w="780"/>
        <w:gridCol w:w="1559"/>
        <w:gridCol w:w="3402"/>
      </w:tblGrid>
      <w:tr w:rsidR="007C1030" w:rsidRPr="007C1030" w14:paraId="3013976B" w14:textId="77777777" w:rsidTr="007C1030">
        <w:trPr>
          <w:trHeight w:val="56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801D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Targe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C154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Begin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6C7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En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C39828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Locu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0F87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GenBank protein_ID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8E770" w14:textId="77777777" w:rsidR="007C1030" w:rsidRPr="007C1030" w:rsidRDefault="007C1030" w:rsidP="007C1030">
            <w:pPr>
              <w:ind w:left="-281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en-GB"/>
              </w:rPr>
              <w:t>Protein name</w:t>
            </w:r>
          </w:p>
        </w:tc>
      </w:tr>
      <w:tr w:rsidR="007C1030" w:rsidRPr="007C1030" w14:paraId="716D73D9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4B4A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00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2F07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4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ED21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9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E177E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gyr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80886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7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4059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BEF05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DNA gyrase subunit B</w:t>
            </w:r>
          </w:p>
        </w:tc>
      </w:tr>
      <w:tr w:rsidR="007C1030" w:rsidRPr="007C1030" w14:paraId="5F1F4D9E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22E4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00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69A6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83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F6E1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20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3F330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sp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6A3F5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8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4061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CE238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arginine decarboxylase</w:t>
            </w:r>
          </w:p>
        </w:tc>
      </w:tr>
      <w:tr w:rsidR="007C1030" w:rsidRPr="007C1030" w14:paraId="1A96AC1B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186F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00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42A3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02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37FEE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10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F970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C242B5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9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4062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5FF0E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hydrolase</w:t>
            </w:r>
          </w:p>
        </w:tc>
      </w:tr>
      <w:tr w:rsidR="007C1030" w:rsidRPr="007C1030" w14:paraId="24750EFB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5507E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00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DAC9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02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30D3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413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0156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229CB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0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4088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A49F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hypothetical protein lpg0033</w:t>
            </w:r>
          </w:p>
        </w:tc>
      </w:tr>
      <w:tr w:rsidR="007C1030" w:rsidRPr="007C1030" w14:paraId="1C18E9A6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C832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00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F81E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331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81B05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48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15208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4ADC2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1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4138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AD5CE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hypothetical protein lpg0084</w:t>
            </w:r>
          </w:p>
        </w:tc>
      </w:tr>
      <w:tr w:rsidR="007C1030" w:rsidRPr="007C1030" w14:paraId="78225695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8466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00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424AC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55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C120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75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8BB36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EB76F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2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4140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00A9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hypothetical protein lpg0086</w:t>
            </w:r>
          </w:p>
        </w:tc>
      </w:tr>
      <w:tr w:rsidR="007C1030" w:rsidRPr="007C1030" w14:paraId="38930323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0804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01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5D7D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149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D742B5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160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6D22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9D992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3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4154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C8BF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UDP-3-O</w:t>
            </w:r>
          </w:p>
        </w:tc>
      </w:tr>
      <w:tr w:rsidR="007C1030" w:rsidRPr="007C1030" w14:paraId="20A16B71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EC1F3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02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6887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811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5D8D3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825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ECD2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gbs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1DD2F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4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4292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F49D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glycine betaine aldehyde dehydrogenase</w:t>
            </w:r>
          </w:p>
        </w:tc>
      </w:tr>
      <w:tr w:rsidR="007C1030" w:rsidRPr="007C1030" w14:paraId="64460EC0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3A4D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06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6CCC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588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BBD7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601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FAAA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3E77A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5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4661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3D60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hypothetical protein lpg0625</w:t>
            </w:r>
          </w:p>
        </w:tc>
      </w:tr>
      <w:tr w:rsidR="007C1030" w:rsidRPr="007C1030" w14:paraId="3A2DF802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0B78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06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DF02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60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35C9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624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B3E4D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E2F91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6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4662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3C15E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DNA uptake/competence protein ComA</w:t>
            </w:r>
          </w:p>
        </w:tc>
      </w:tr>
      <w:tr w:rsidR="007C1030" w:rsidRPr="007C1030" w14:paraId="40142EC4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03BC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06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2B72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705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86BC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6719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B24EE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4996C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7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4670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EB1B5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hypothetical protein lpg0634</w:t>
            </w:r>
          </w:p>
        </w:tc>
      </w:tr>
      <w:tr w:rsidR="007C1030" w:rsidRPr="007C1030" w14:paraId="09080F04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2F00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06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CEB47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488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D884E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7530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92DAB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DC280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8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4729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B736E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igA, interaptin</w:t>
            </w:r>
          </w:p>
        </w:tc>
      </w:tr>
      <w:tr w:rsidR="007C1030" w:rsidRPr="007C1030" w14:paraId="60B9835F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4CDF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08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D66F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6415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34E4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9664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F812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B1401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9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4925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B4BD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sensory box protein</w:t>
            </w:r>
          </w:p>
        </w:tc>
      </w:tr>
      <w:tr w:rsidR="007C1030" w:rsidRPr="007C1030" w14:paraId="4D721531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1AE8D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36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230C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51489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D5850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5167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C3AE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htp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B701A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20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398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86F4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heat shock protein 90</w:t>
            </w:r>
          </w:p>
        </w:tc>
      </w:tr>
      <w:tr w:rsidR="007C1030" w:rsidRPr="007C1030" w14:paraId="23C37007" w14:textId="77777777" w:rsidTr="007C1030">
        <w:trPr>
          <w:trHeight w:val="300"/>
          <w:jc w:val="center"/>
        </w:trPr>
        <w:tc>
          <w:tcPr>
            <w:tcW w:w="970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3D23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≈13587bp</w:t>
            </w:r>
          </w:p>
        </w:tc>
      </w:tr>
      <w:tr w:rsidR="007C1030" w:rsidRPr="007C1030" w14:paraId="42EF8AFB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D884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3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2979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5196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8E366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52019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8D57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rnh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23934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21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402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96D3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ribonuclease HII</w:t>
            </w:r>
          </w:p>
        </w:tc>
      </w:tr>
      <w:tr w:rsidR="007C1030" w:rsidRPr="007C1030" w14:paraId="24CB3240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B39B4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3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888F8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5203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B894D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5214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F4ECD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rod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EE3D2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22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403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69E7E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rod shape determining protein RodA</w:t>
            </w:r>
          </w:p>
        </w:tc>
      </w:tr>
      <w:tr w:rsidR="007C1030" w:rsidRPr="007C1030" w14:paraId="1FA9F79F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3790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3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5ADDE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5214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C18A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5232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4BAEF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pbp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32454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23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404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1556A5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penicillin binding protein 2</w:t>
            </w:r>
          </w:p>
        </w:tc>
      </w:tr>
      <w:tr w:rsidR="007C1030" w:rsidRPr="007C1030" w14:paraId="588738FA" w14:textId="77777777" w:rsidTr="007C1030">
        <w:trPr>
          <w:trHeight w:val="6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D560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3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9CDB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5234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C4CAE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5239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8E45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C06EB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24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405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212C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3S rRNA (pseudouridine(1915)-N(3))-methyltransferase RlmH</w:t>
            </w:r>
          </w:p>
        </w:tc>
      </w:tr>
      <w:tr w:rsidR="007C1030" w:rsidRPr="007C1030" w14:paraId="7E0FC745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1C31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3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6DF6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5243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5C1F8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5258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F267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3F8ED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25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407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1777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proton/peptide symporter, POT family protein</w:t>
            </w:r>
          </w:p>
        </w:tc>
      </w:tr>
      <w:tr w:rsidR="007C1030" w:rsidRPr="007C1030" w14:paraId="6AC1A3A8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C9C2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3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DE4D6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5292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CDAE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5306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6083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25F6FB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26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410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80BC3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aldehyde dehydrogenase</w:t>
            </w:r>
          </w:p>
        </w:tc>
      </w:tr>
      <w:tr w:rsidR="007C1030" w:rsidRPr="007C1030" w14:paraId="24C6AE1E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B052C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3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4619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5306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12B7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5314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D118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642B5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27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411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9EB5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short chain dehydrogenase</w:t>
            </w:r>
          </w:p>
        </w:tc>
      </w:tr>
      <w:tr w:rsidR="007C1030" w:rsidRPr="007C1030" w14:paraId="6BF427FE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2873E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3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B474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5327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9CB5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5331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B18C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194E1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28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414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963BE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hypothetical protein lpg1385</w:t>
            </w:r>
          </w:p>
        </w:tc>
      </w:tr>
      <w:tr w:rsidR="007C1030" w:rsidRPr="007C1030" w14:paraId="2BBABDF7" w14:textId="77777777" w:rsidTr="007C1030">
        <w:trPr>
          <w:trHeight w:val="300"/>
          <w:jc w:val="center"/>
        </w:trPr>
        <w:tc>
          <w:tcPr>
            <w:tcW w:w="970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F2F6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≈19197bp</w:t>
            </w:r>
          </w:p>
        </w:tc>
      </w:tr>
      <w:tr w:rsidR="007C1030" w:rsidRPr="007C1030" w14:paraId="7D90B05C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16790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3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D181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5359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3214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53703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137C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mn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4A41A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29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418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8744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tRNA-specific 2-thiouridylase MnmA</w:t>
            </w:r>
          </w:p>
        </w:tc>
      </w:tr>
      <w:tr w:rsidR="007C1030" w:rsidRPr="007C1030" w14:paraId="4A64E731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AB5F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3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3274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5400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6E69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5409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9559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54A1A5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30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423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A2E7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malonyl CoA-ACP transacylase</w:t>
            </w:r>
          </w:p>
        </w:tc>
      </w:tr>
      <w:tr w:rsidR="007C1030" w:rsidRPr="007C1030" w14:paraId="1605535B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60E7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3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6649B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5409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5F04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5417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0B47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fab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8ABD9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31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424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59A8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-oxoacyl-ACP reductase</w:t>
            </w:r>
          </w:p>
        </w:tc>
      </w:tr>
      <w:tr w:rsidR="007C1030" w:rsidRPr="007C1030" w14:paraId="1BEFA838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B93B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4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E9C2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5449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9B21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5458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1734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hol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0EFC5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32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429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B2538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DNA polymerase III, delta prime subunit</w:t>
            </w:r>
          </w:p>
        </w:tc>
      </w:tr>
      <w:tr w:rsidR="007C1030" w:rsidRPr="007C1030" w14:paraId="75773B69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51BC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4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753F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54598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C3CA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5463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FFFC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pilZ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35937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33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430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28578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type 4 fimbrial biogenesis protein PilZ</w:t>
            </w:r>
          </w:p>
        </w:tc>
      </w:tr>
      <w:tr w:rsidR="007C1030" w:rsidRPr="007C1030" w14:paraId="73F170DD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2F1DC8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4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67E8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5484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22C5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54972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EC9B5E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125BD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34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433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18D2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major facilitator family transporter</w:t>
            </w:r>
          </w:p>
        </w:tc>
      </w:tr>
      <w:tr w:rsidR="007C1030" w:rsidRPr="007C1030" w14:paraId="1F0DF4AE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3C66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4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EF12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5513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529B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5524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D800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95A21A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35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435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8883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glycosyltransferase</w:t>
            </w:r>
          </w:p>
        </w:tc>
      </w:tr>
      <w:tr w:rsidR="007C1030" w:rsidRPr="007C1030" w14:paraId="712969A1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07D1E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4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CD3C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5525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6022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5539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DE2FE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A0D07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36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436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2AED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dolichol monophosphate mannose synthase</w:t>
            </w:r>
          </w:p>
        </w:tc>
      </w:tr>
      <w:tr w:rsidR="007C1030" w:rsidRPr="007C1030" w14:paraId="2D9B4835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6404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4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D725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5539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9099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5551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1BB5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i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D28E9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37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437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75BD8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holine kinase</w:t>
            </w:r>
          </w:p>
        </w:tc>
      </w:tr>
      <w:tr w:rsidR="007C1030" w:rsidRPr="007C1030" w14:paraId="32A2D397" w14:textId="77777777" w:rsidTr="007C1030">
        <w:trPr>
          <w:trHeight w:val="300"/>
          <w:jc w:val="center"/>
        </w:trPr>
        <w:tc>
          <w:tcPr>
            <w:tcW w:w="970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DF1D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≈10898bp</w:t>
            </w:r>
          </w:p>
        </w:tc>
      </w:tr>
      <w:tr w:rsidR="007C1030" w:rsidRPr="007C1030" w14:paraId="7639A3F4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C1A9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5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467A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7015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8200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7019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130D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A82F6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38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565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F0AA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transmembrane protein</w:t>
            </w:r>
          </w:p>
        </w:tc>
      </w:tr>
      <w:tr w:rsidR="007C1030" w:rsidRPr="007C1030" w14:paraId="01C9A4EE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3B35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5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2DEA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70196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4774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7026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17528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82B25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39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566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BD2F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transporter</w:t>
            </w:r>
          </w:p>
        </w:tc>
      </w:tr>
      <w:tr w:rsidR="007C1030" w:rsidRPr="007C1030" w14:paraId="39F9D504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8E55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5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36B9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70296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34BB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7042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B4B85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pcn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D0A15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40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567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87628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poly(A) polymerase</w:t>
            </w:r>
          </w:p>
        </w:tc>
      </w:tr>
      <w:tr w:rsidR="007C1030" w:rsidRPr="007C1030" w14:paraId="7D3EB9BF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DD74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5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90DB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7047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1266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7051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A812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A73B1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41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569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506B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universal stress protein A</w:t>
            </w:r>
          </w:p>
        </w:tc>
      </w:tr>
      <w:tr w:rsidR="007C1030" w:rsidRPr="007C1030" w14:paraId="57D87D7F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8C17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5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3778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7052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C784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7066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076D8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eng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9C17F5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42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570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FE38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GTP-binding protein EngA</w:t>
            </w:r>
          </w:p>
        </w:tc>
      </w:tr>
      <w:tr w:rsidR="007C1030" w:rsidRPr="007C1030" w14:paraId="391CB3B6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3479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5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ED05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7066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BA601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70779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04E95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793F31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43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571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A33A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PQQ WD-40-like repeat-containing protein</w:t>
            </w:r>
          </w:p>
        </w:tc>
      </w:tr>
      <w:tr w:rsidR="007C1030" w:rsidRPr="007C1030" w14:paraId="14C81012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7146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5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576B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7112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96F5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7124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61B42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9EC15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44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576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28AE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radical SAM protein</w:t>
            </w:r>
          </w:p>
        </w:tc>
      </w:tr>
      <w:tr w:rsidR="007C1030" w:rsidRPr="007C1030" w14:paraId="13723DE8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1D4CF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DA18D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B7C8E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647B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A72E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5E015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C1030" w:rsidRPr="007C1030" w14:paraId="5B68BE72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DA13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lastRenderedPageBreak/>
              <w:t>lpg15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E156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7415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741E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74257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7BA3E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ruv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0C461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45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605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A6745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Holliday junction DNA helicase RuvB</w:t>
            </w:r>
          </w:p>
        </w:tc>
      </w:tr>
      <w:tr w:rsidR="007C1030" w:rsidRPr="007C1030" w14:paraId="68DED4DB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F0955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6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F5EDA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82619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9F49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82719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9C435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926A9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46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679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CC92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myo-inositol-2-dehydrogenase</w:t>
            </w:r>
          </w:p>
        </w:tc>
      </w:tr>
      <w:tr w:rsidR="007C1030" w:rsidRPr="007C1030" w14:paraId="4933C435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8CC05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6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7BC5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8303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0943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83201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2060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as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EE9EE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47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682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114B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lass 4 metalloprotease</w:t>
            </w:r>
          </w:p>
        </w:tc>
      </w:tr>
      <w:tr w:rsidR="007C1030" w:rsidRPr="007C1030" w14:paraId="1D69EBCF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B137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66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6EA3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8432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410F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84898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C2E4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8ED87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48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692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D3EA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hypothetical protein lpg1665</w:t>
            </w:r>
          </w:p>
        </w:tc>
      </w:tr>
      <w:tr w:rsidR="007C1030" w:rsidRPr="007C1030" w14:paraId="7B266244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814D5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6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3DE7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84924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924D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8506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7F24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645EA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49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693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4FDB8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hypothetical protein lpg1666</w:t>
            </w:r>
          </w:p>
        </w:tc>
      </w:tr>
      <w:tr w:rsidR="007C1030" w:rsidRPr="007C1030" w14:paraId="7A1C36A7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4D68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6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6841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8603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501D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86167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3D55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C54B4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50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700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A5F0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phosphoribosylamine-glycine ligase</w:t>
            </w:r>
          </w:p>
        </w:tc>
      </w:tr>
      <w:tr w:rsidR="007C1030" w:rsidRPr="007C1030" w14:paraId="4DBC0669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99DD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6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89CE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8702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8A11D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8716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9A2C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dsb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86DD46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51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707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3A19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thiol:disulfide interchange protein DsbD</w:t>
            </w:r>
          </w:p>
        </w:tc>
      </w:tr>
      <w:tr w:rsidR="007C1030" w:rsidRPr="007C1030" w14:paraId="23F1F055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EC615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6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1E89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8811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50EA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88385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0B53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ac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441C3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52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717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BC6A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aconitate hydratase</w:t>
            </w:r>
          </w:p>
        </w:tc>
      </w:tr>
      <w:tr w:rsidR="007C1030" w:rsidRPr="007C1030" w14:paraId="5043FEA2" w14:textId="77777777" w:rsidTr="007C1030">
        <w:trPr>
          <w:trHeight w:val="6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DAEA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6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29C08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8882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68A47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8913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94C1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pu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98578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53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723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2286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bifunctional proline dehydrogenase/pyrroline-5-carboxylate dehydrogenase</w:t>
            </w:r>
          </w:p>
        </w:tc>
      </w:tr>
      <w:tr w:rsidR="007C1030" w:rsidRPr="007C1030" w14:paraId="356BD90A" w14:textId="77777777" w:rsidTr="007C1030">
        <w:trPr>
          <w:trHeight w:val="300"/>
          <w:jc w:val="center"/>
        </w:trPr>
        <w:tc>
          <w:tcPr>
            <w:tcW w:w="970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8C6E2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 </w:t>
            </w:r>
          </w:p>
        </w:tc>
      </w:tr>
      <w:tr w:rsidR="007C1030" w:rsidRPr="007C1030" w14:paraId="1ECF7587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237E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7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7D95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9028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97D1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90433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1258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ast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8EEFA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54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734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4C53D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succinylglutamic semialdehyde dehydrogenase</w:t>
            </w:r>
          </w:p>
        </w:tc>
      </w:tr>
      <w:tr w:rsidR="007C1030" w:rsidRPr="007C1030" w14:paraId="3D463E8D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C70A5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7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A310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90433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881A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90568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3043D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as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67BD0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55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735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8CAB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succinylarginine dihydrolase</w:t>
            </w:r>
          </w:p>
        </w:tc>
      </w:tr>
      <w:tr w:rsidR="007C1030" w:rsidRPr="007C1030" w14:paraId="0C6080D4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A802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7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3960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9064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FBBB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9068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E27E7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B0456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56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737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20E05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hypothetical protein lpg1710</w:t>
            </w:r>
          </w:p>
        </w:tc>
      </w:tr>
      <w:tr w:rsidR="007C1030" w:rsidRPr="007C1030" w14:paraId="70DD9E56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3B0E0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713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960848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90852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C860D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909406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37D1CD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tsf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787A11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57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740.2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EFBAC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elongation factor Ts</w:t>
            </w:r>
          </w:p>
        </w:tc>
      </w:tr>
      <w:tr w:rsidR="007C1030" w:rsidRPr="007C1030" w14:paraId="1BFBE76B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104A0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71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F56B2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90947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1B906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91023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7EB1CD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rpsB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77FA22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58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741.2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C3E38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0S ribosomal protein S2</w:t>
            </w:r>
          </w:p>
        </w:tc>
      </w:tr>
      <w:tr w:rsidR="007C1030" w:rsidRPr="007C1030" w14:paraId="206AB6E3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9AAA5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444D5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6D9F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3D14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FC19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2BE4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C1030" w:rsidRPr="007C1030" w14:paraId="322DFF19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6D71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7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56E48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9925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4A87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99460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F645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flh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F98DFD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59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811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8ECB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flagellar biosynthesis protein FlhA</w:t>
            </w:r>
          </w:p>
        </w:tc>
      </w:tr>
      <w:tr w:rsidR="007C1030" w:rsidRPr="007C1030" w14:paraId="068306C4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03B0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7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51FF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99575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7DE7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99652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F04C8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fli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72D05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60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813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6F3C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flagellar biosynthetic protein FliR</w:t>
            </w:r>
          </w:p>
        </w:tc>
      </w:tr>
      <w:tr w:rsidR="007C1030" w:rsidRPr="007C1030" w14:paraId="27616E6B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A74F2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789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93EBED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99680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CEA07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997555</w:t>
            </w:r>
          </w:p>
        </w:tc>
        <w:tc>
          <w:tcPr>
            <w:tcW w:w="78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EEC60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fliP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2EE6DB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61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815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5B5F3D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flagellar biosynthesis protein FliP</w:t>
            </w:r>
          </w:p>
        </w:tc>
      </w:tr>
      <w:tr w:rsidR="007C1030" w:rsidRPr="007C1030" w14:paraId="748F3D8C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D5CEBE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79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6940FE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99830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EF0E5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1999369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04FC3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fliM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4B9134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62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818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0E7AF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flagellar motor switch protein FliM</w:t>
            </w:r>
          </w:p>
        </w:tc>
      </w:tr>
      <w:tr w:rsidR="007C1030" w:rsidRPr="007C1030" w14:paraId="03AA54C3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9276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AA5A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24A8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11890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30B5E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7DA9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C1030" w:rsidRPr="007C1030" w14:paraId="2F855A52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2784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7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C5765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073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161E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099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4EAAE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ala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BD351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63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825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6AB45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alanyl-tRNA synthetase</w:t>
            </w:r>
          </w:p>
        </w:tc>
      </w:tr>
      <w:tr w:rsidR="007C1030" w:rsidRPr="007C1030" w14:paraId="1D980B88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6D6F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8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D210D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104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C975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114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5D365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rec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BA2EE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64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827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66B1D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recombinase A</w:t>
            </w:r>
          </w:p>
        </w:tc>
      </w:tr>
      <w:tr w:rsidR="007C1030" w:rsidRPr="007C1030" w14:paraId="6CA061A5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F2BA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80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9CDC8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117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822BD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127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95F2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49210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65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829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47EC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hypothetical protein lpg1803</w:t>
            </w:r>
          </w:p>
        </w:tc>
      </w:tr>
      <w:tr w:rsidR="007C1030" w:rsidRPr="007C1030" w14:paraId="58A5F2ED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EF07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8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C43C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140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F0D96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166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0E91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mu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9B778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66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831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05A5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DNA mismatch repair protein MutS</w:t>
            </w:r>
          </w:p>
        </w:tc>
      </w:tr>
      <w:tr w:rsidR="007C1030" w:rsidRPr="007C1030" w14:paraId="0AEB5F6C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5409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8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6BE088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166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1AF0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1835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46F6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32779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67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832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E316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hypothetical protein lpg1806</w:t>
            </w:r>
          </w:p>
        </w:tc>
      </w:tr>
      <w:tr w:rsidR="007C1030" w:rsidRPr="007C1030" w14:paraId="21CB5A28" w14:textId="77777777" w:rsidTr="007C1030">
        <w:trPr>
          <w:trHeight w:val="6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85B8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8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BDA6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245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585A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270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4E39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ys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BA079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68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837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8178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bifunctional aspartate kinase/diaminopimelate decarboxylase</w:t>
            </w:r>
          </w:p>
        </w:tc>
      </w:tr>
      <w:tr w:rsidR="007C1030" w:rsidRPr="007C1030" w14:paraId="08062AE7" w14:textId="77777777" w:rsidTr="007C1030">
        <w:trPr>
          <w:trHeight w:val="300"/>
          <w:jc w:val="center"/>
        </w:trPr>
        <w:tc>
          <w:tcPr>
            <w:tcW w:w="970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E685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≈21165bp</w:t>
            </w:r>
          </w:p>
        </w:tc>
      </w:tr>
      <w:tr w:rsidR="007C1030" w:rsidRPr="007C1030" w14:paraId="6645EC79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88A1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8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C6EB6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415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18DE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422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CEB2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6C954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69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849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68D4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hypothetical protein lpg1823</w:t>
            </w:r>
          </w:p>
        </w:tc>
      </w:tr>
      <w:tr w:rsidR="007C1030" w:rsidRPr="007C1030" w14:paraId="2E2B1E0E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DD37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8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58F1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425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E19B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437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CCD6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0DF7B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70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850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A3D35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acyl CoA dehydrogenase</w:t>
            </w:r>
          </w:p>
        </w:tc>
      </w:tr>
      <w:tr w:rsidR="007C1030" w:rsidRPr="007C1030" w14:paraId="762B8056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CC60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8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66E5D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4375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49B8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449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EAD2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ato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4C234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71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851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AF81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acyl CoA C-acetyltransferase</w:t>
            </w:r>
          </w:p>
        </w:tc>
      </w:tr>
      <w:tr w:rsidR="007C1030" w:rsidRPr="007C1030" w14:paraId="0354AA80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74D1D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8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644B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453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667E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470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D2A2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762E7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72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853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A031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propionyl CoA carboxylase subunit beta</w:t>
            </w:r>
          </w:p>
        </w:tc>
      </w:tr>
      <w:tr w:rsidR="007C1030" w:rsidRPr="007C1030" w14:paraId="33C65F3B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DA59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82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67BCA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477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D0EC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497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C1C3E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4426D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73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855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5298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acyl CoA carboxylase subunit alpha</w:t>
            </w:r>
          </w:p>
        </w:tc>
      </w:tr>
      <w:tr w:rsidR="007C1030" w:rsidRPr="007C1030" w14:paraId="74FD39BB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02FB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8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72DAFE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497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80A8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5069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7D49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mv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3D456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74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856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5D08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hydroxymethylglutaryl-CoA lyase</w:t>
            </w:r>
          </w:p>
        </w:tc>
      </w:tr>
      <w:tr w:rsidR="007C1030" w:rsidRPr="007C1030" w14:paraId="558B84F8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CBCC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8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33C9D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507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94BD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5279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E89A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2FD99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75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857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77FB8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acetoacetyl-CoA synthetase</w:t>
            </w:r>
          </w:p>
        </w:tc>
      </w:tr>
      <w:tr w:rsidR="007C1030" w:rsidRPr="007C1030" w14:paraId="60785FC2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8F0BD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8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869E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563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3F50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577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BB7CE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71E65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76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862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5EA4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oiled coil domain-containing protein</w:t>
            </w:r>
          </w:p>
        </w:tc>
      </w:tr>
      <w:tr w:rsidR="007C1030" w:rsidRPr="007C1030" w14:paraId="724FDB05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FE6C6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8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12D25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589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7D9EB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595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F784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5F783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77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864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52D8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D,D-heptose 1,7-bisphosphate phosphatase</w:t>
            </w:r>
          </w:p>
        </w:tc>
      </w:tr>
      <w:tr w:rsidR="007C1030" w:rsidRPr="007C1030" w14:paraId="16DB5AD9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2464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8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DF3C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627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DA368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06350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92BAA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om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E70E6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78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867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E338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hypothetical protein lpg1841</w:t>
            </w:r>
          </w:p>
        </w:tc>
      </w:tr>
      <w:tr w:rsidR="007C1030" w:rsidRPr="007C1030" w14:paraId="27893B10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8EF0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6C23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5E71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F23C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CCC5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7AB7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C1030" w:rsidRPr="007C1030" w14:paraId="43B257D4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B97F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8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1158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101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3A42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105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C2F6D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42D3B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79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909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818F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hypothetical protein lpg1892</w:t>
            </w:r>
          </w:p>
        </w:tc>
      </w:tr>
      <w:tr w:rsidR="007C1030" w:rsidRPr="007C1030" w14:paraId="1449E7C0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E03E4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8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1F09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105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8106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118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8F0D8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C4A43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80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910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9C43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major facilitator family transporter</w:t>
            </w:r>
          </w:p>
        </w:tc>
      </w:tr>
      <w:tr w:rsidR="007C1030" w:rsidRPr="007C1030" w14:paraId="6853DF8D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C5BD5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18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BE53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123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5BCC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1136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929D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76F260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81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5911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D1B7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hloride channel protein (voltage gated)</w:t>
            </w:r>
          </w:p>
        </w:tc>
      </w:tr>
      <w:tr w:rsidR="007C1030" w:rsidRPr="007C1030" w14:paraId="1B9C8E95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B401F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5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BF6C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8274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659E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82986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E3BC3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7BCBB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82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515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0215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hypothetical protein lpg2508</w:t>
            </w:r>
          </w:p>
        </w:tc>
      </w:tr>
      <w:tr w:rsidR="007C1030" w:rsidRPr="007C1030" w14:paraId="0B90FFF2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69A88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5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33A48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8373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FC50E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8405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78F5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1D930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83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519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5DA35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RND multidrug efflux transporter MexF</w:t>
            </w:r>
          </w:p>
        </w:tc>
      </w:tr>
      <w:tr w:rsidR="007C1030" w:rsidRPr="007C1030" w14:paraId="13430375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78E7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5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E1B49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84175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8D4C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8433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78F5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1D2AA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84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521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BC575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outer membrane efflux protein</w:t>
            </w:r>
          </w:p>
        </w:tc>
      </w:tr>
      <w:tr w:rsidR="007C1030" w:rsidRPr="007C1030" w14:paraId="5BDA068D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84CFD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lastRenderedPageBreak/>
              <w:t>lpg25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E433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8459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4EBB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84630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2E248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FBD18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85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525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632D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hypothetical protein lpg2518</w:t>
            </w:r>
          </w:p>
        </w:tc>
      </w:tr>
      <w:tr w:rsidR="007C1030" w:rsidRPr="007C1030" w14:paraId="77E9067B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A26F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5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5A01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8545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C057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8559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BC33D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DB66D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86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533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C676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hypothetical protein lpg2526</w:t>
            </w:r>
          </w:p>
        </w:tc>
      </w:tr>
      <w:tr w:rsidR="007C1030" w:rsidRPr="007C1030" w14:paraId="1FBAE0D0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A91F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53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DD518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86229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4CDE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86333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ED505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aro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F356C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87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537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1760E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-deoxy-7-phosphoheptulonate synthase</w:t>
            </w:r>
          </w:p>
        </w:tc>
      </w:tr>
      <w:tr w:rsidR="007C1030" w:rsidRPr="007C1030" w14:paraId="2D98B7E7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4F4A6D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5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E720A5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8666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C4D1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8670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86E5B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68BD3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88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541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CECCE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hypothetical protein lpg2534</w:t>
            </w:r>
          </w:p>
        </w:tc>
      </w:tr>
      <w:tr w:rsidR="007C1030" w:rsidRPr="007C1030" w14:paraId="08B6DD81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3F2E8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5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A8DE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86708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234F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8674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729C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8B3BD2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89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542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2B06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hypothetical protein lpg2535</w:t>
            </w:r>
          </w:p>
        </w:tc>
      </w:tr>
      <w:tr w:rsidR="007C1030" w:rsidRPr="007C1030" w14:paraId="35C6E543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C4F2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5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5EC0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8757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4CA65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8771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6B46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mlt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45206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90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551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B924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membrane-bound lytic murein transglycosylase A</w:t>
            </w:r>
          </w:p>
        </w:tc>
      </w:tr>
      <w:tr w:rsidR="007C1030" w:rsidRPr="007C1030" w14:paraId="37788755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61BC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5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744C0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88598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48A5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88734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D2758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uhp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B23BA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91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560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6585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hexosephosphate transport</w:t>
            </w:r>
          </w:p>
        </w:tc>
      </w:tr>
      <w:tr w:rsidR="007C1030" w:rsidRPr="007C1030" w14:paraId="038D89C4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EC8D6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5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9E48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058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245F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066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33D6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5720AA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92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582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CCC7D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hypothetical protein lpg2577</w:t>
            </w:r>
          </w:p>
        </w:tc>
      </w:tr>
      <w:tr w:rsidR="007C1030" w:rsidRPr="007C1030" w14:paraId="38FD7D2E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ADA1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5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CFBB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072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296FD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076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7687D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0518F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93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584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5C618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hypothetical protein lpg2579</w:t>
            </w:r>
          </w:p>
        </w:tc>
      </w:tr>
      <w:tr w:rsidR="007C1030" w:rsidRPr="007C1030" w14:paraId="6E0A1A21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82E3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58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D1F26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0895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C83ED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112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DEB45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79D8C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94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586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3B16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-oxoisovalerate dehydrogenase E1</w:t>
            </w:r>
          </w:p>
        </w:tc>
      </w:tr>
      <w:tr w:rsidR="007C1030" w:rsidRPr="007C1030" w14:paraId="25A93D5F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9500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5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0406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114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3DF8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125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3205C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523D8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95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587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D134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hypothetical protein lpg2582</w:t>
            </w:r>
          </w:p>
        </w:tc>
      </w:tr>
      <w:tr w:rsidR="007C1030" w:rsidRPr="007C1030" w14:paraId="7DDD6B5C" w14:textId="77777777" w:rsidTr="007C1030">
        <w:trPr>
          <w:trHeight w:val="300"/>
          <w:jc w:val="center"/>
        </w:trPr>
        <w:tc>
          <w:tcPr>
            <w:tcW w:w="970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4304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≈64862bp</w:t>
            </w:r>
          </w:p>
        </w:tc>
      </w:tr>
      <w:tr w:rsidR="007C1030" w:rsidRPr="007C1030" w14:paraId="0C6D686D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6C988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5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3CF9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2187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0240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236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D22B2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dac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D7910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96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594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A403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D-alanyl-D-alanine carboxypeptidase</w:t>
            </w:r>
          </w:p>
        </w:tc>
      </w:tr>
      <w:tr w:rsidR="007C1030" w:rsidRPr="007C1030" w14:paraId="2A740652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BE228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5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2FFA1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2375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A0ADD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2454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F9735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spoOJ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787457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97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595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40E4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hromosome partitioning protein ParB</w:t>
            </w:r>
          </w:p>
        </w:tc>
      </w:tr>
      <w:tr w:rsidR="007C1030" w:rsidRPr="007C1030" w14:paraId="149352BA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3336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5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8F348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273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9CF5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283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45A0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fm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EB06F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98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599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36FC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methionyl tRNA formyltransferase</w:t>
            </w:r>
          </w:p>
        </w:tc>
      </w:tr>
      <w:tr w:rsidR="007C1030" w:rsidRPr="007C1030" w14:paraId="0CEA5123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9569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5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C3228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289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CE4B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2994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E7B6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B0BFC2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99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01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96F2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signal peptide protein</w:t>
            </w:r>
          </w:p>
        </w:tc>
      </w:tr>
      <w:tr w:rsidR="007C1030" w:rsidRPr="007C1030" w14:paraId="59EA3E42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76C0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5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7365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299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D32A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3102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CF23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E598CC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00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02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3C285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DNA processing protein DprA</w:t>
            </w:r>
          </w:p>
        </w:tc>
      </w:tr>
      <w:tr w:rsidR="007C1030" w:rsidRPr="007C1030" w14:paraId="4162D2B0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350EE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5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483F8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310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77BD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314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6AA2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3AFCE8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01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03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04F62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hypothetical protein lpg2598</w:t>
            </w:r>
          </w:p>
        </w:tc>
      </w:tr>
      <w:tr w:rsidR="007C1030" w:rsidRPr="007C1030" w14:paraId="2EC4723B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9721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5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AD97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315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650ED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338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B56A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top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76A15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02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04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D6A5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DNA topoisomerase I</w:t>
            </w:r>
          </w:p>
        </w:tc>
      </w:tr>
      <w:tr w:rsidR="007C1030" w:rsidRPr="007C1030" w14:paraId="5B45B1C5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EFBE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1B44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365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E54A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370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222F28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7FCFB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03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07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0EEC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hypothetical protein lpg2602</w:t>
            </w:r>
          </w:p>
        </w:tc>
      </w:tr>
      <w:tr w:rsidR="007C1030" w:rsidRPr="007C1030" w14:paraId="46D2ADFD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1AC1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F463F8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386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C0AF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3943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D98E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4F6A00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04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09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24F8D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hypothetical protein lpg2604</w:t>
            </w:r>
          </w:p>
        </w:tc>
      </w:tr>
      <w:tr w:rsidR="007C1030" w:rsidRPr="007C1030" w14:paraId="79E297AA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698D9E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A9D8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400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AD1B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408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C026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496E9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05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11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E47B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glutamine amidotransferase</w:t>
            </w:r>
          </w:p>
        </w:tc>
      </w:tr>
      <w:tr w:rsidR="007C1030" w:rsidRPr="007C1030" w14:paraId="69044D29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14095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7564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4102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363DA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430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7472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pep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A1215E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06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12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8A059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metallopeptidase PepO</w:t>
            </w:r>
          </w:p>
        </w:tc>
      </w:tr>
      <w:tr w:rsidR="007C1030" w:rsidRPr="007C1030" w14:paraId="4A468928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1114A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2470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432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C854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441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1E08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x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FEFC3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07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13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FDFFAE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UDP-3-O</w:t>
            </w:r>
          </w:p>
        </w:tc>
      </w:tr>
      <w:tr w:rsidR="007C1030" w:rsidRPr="007C1030" w14:paraId="5A0BDC8C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8A04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A322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4436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2613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4556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7BE5E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ftsZ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ED1A6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08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14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D9B4E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ell division protein FtsZ</w:t>
            </w:r>
          </w:p>
        </w:tc>
      </w:tr>
      <w:tr w:rsidR="007C1030" w:rsidRPr="007C1030" w14:paraId="622F46A3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8BF3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BE74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4575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4BA9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4702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7930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fts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0D275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09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15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6949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ATP-binding cell division protein FtsA</w:t>
            </w:r>
          </w:p>
        </w:tc>
      </w:tr>
      <w:tr w:rsidR="007C1030" w:rsidRPr="007C1030" w14:paraId="6BA6D9DB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5B6A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C090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511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63BA9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523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9492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ftsW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76BE0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10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20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2580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ell division protein FtsW</w:t>
            </w:r>
          </w:p>
        </w:tc>
      </w:tr>
      <w:tr w:rsidR="007C1030" w:rsidRPr="007C1030" w14:paraId="32751E3E" w14:textId="77777777" w:rsidTr="007C1030">
        <w:trPr>
          <w:trHeight w:val="6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088F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1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24C0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523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CB27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5368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D66E7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mur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8CE21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11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21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E8AE58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UDP-N-acetylmuramoyl-L-alanyl-D-glutamate synthetase</w:t>
            </w:r>
          </w:p>
        </w:tc>
      </w:tr>
      <w:tr w:rsidR="007C1030" w:rsidRPr="007C1030" w14:paraId="4D9716BA" w14:textId="77777777" w:rsidTr="007C1030">
        <w:trPr>
          <w:trHeight w:val="6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5F3C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72A6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537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1D7CD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548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0CA6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mra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0F5A1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12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22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5C0E2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phospho-N-acetylmuramoyl-pentapeptide-transferase</w:t>
            </w:r>
          </w:p>
        </w:tc>
      </w:tr>
      <w:tr w:rsidR="007C1030" w:rsidRPr="007C1030" w14:paraId="263C0396" w14:textId="77777777" w:rsidTr="007C1030">
        <w:trPr>
          <w:trHeight w:val="6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FB86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1672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549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BE73E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5628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0EB4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murF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FF3A37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13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23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9430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UDP-N-acetylmuramoyl-tripeptide--D-alanyl-D-alanine ligase</w:t>
            </w:r>
          </w:p>
        </w:tc>
      </w:tr>
      <w:tr w:rsidR="007C1030" w:rsidRPr="007C1030" w14:paraId="51768A90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247E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6CCAB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572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9ED55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6075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028C5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F348E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14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25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01FF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hromosome segregation protein SMC</w:t>
            </w:r>
          </w:p>
        </w:tc>
      </w:tr>
      <w:tr w:rsidR="007C1030" w:rsidRPr="007C1030" w14:paraId="762C9754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E959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ED06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609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DB88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616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1C632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51979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15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26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F2148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acid phosphatase, class B</w:t>
            </w:r>
          </w:p>
        </w:tc>
      </w:tr>
      <w:tr w:rsidR="007C1030" w:rsidRPr="007C1030" w14:paraId="0B8E9D0B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658FE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0DC45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6171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F0E4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627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43B2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EDE6D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16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27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7D47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hypothetical protein lpg2622</w:t>
            </w:r>
          </w:p>
        </w:tc>
      </w:tr>
      <w:tr w:rsidR="007C1030" w:rsidRPr="007C1030" w14:paraId="138A8BCF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B713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3D428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6308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EAF6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6389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C47C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A8810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17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28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2C7D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transmembrane protein</w:t>
            </w:r>
          </w:p>
        </w:tc>
      </w:tr>
      <w:tr w:rsidR="007C1030" w:rsidRPr="007C1030" w14:paraId="3863C671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236D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F1AF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639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96FE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6445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707C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gre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E11CE1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18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29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1DAC3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transcription elongation factor GreA</w:t>
            </w:r>
          </w:p>
        </w:tc>
      </w:tr>
      <w:tr w:rsidR="007C1030" w:rsidRPr="007C1030" w14:paraId="5FF79D68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0B37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0E07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644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F72E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676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0884B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ar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8A7DE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19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30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CB06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arbamoyl phosphate synthase, large subunit</w:t>
            </w:r>
          </w:p>
        </w:tc>
      </w:tr>
      <w:tr w:rsidR="007C1030" w:rsidRPr="007C1030" w14:paraId="26A0FD95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E77A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0DF1D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677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C442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6806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EBC1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31D1B5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20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31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6FE9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hypothetical protein lpg2626</w:t>
            </w:r>
          </w:p>
        </w:tc>
      </w:tr>
      <w:tr w:rsidR="007C1030" w:rsidRPr="007C1030" w14:paraId="473EB5FD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D0F1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9275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6817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73F1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6936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B892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9816D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21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32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96E79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hypothetical protein lpg2627</w:t>
            </w:r>
          </w:p>
        </w:tc>
      </w:tr>
      <w:tr w:rsidR="007C1030" w:rsidRPr="007C1030" w14:paraId="0AEE7256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87E9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DD60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724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89C9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7394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C22B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pep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CF332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22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36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A6C6D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aminopeptidase</w:t>
            </w:r>
          </w:p>
        </w:tc>
      </w:tr>
      <w:tr w:rsidR="007C1030" w:rsidRPr="007C1030" w14:paraId="117D31E3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5047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91E0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7450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2A3E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748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5A96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0DD3E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23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38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43AB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hypothetical protein lpg2633</w:t>
            </w:r>
          </w:p>
        </w:tc>
      </w:tr>
      <w:tr w:rsidR="007C1030" w:rsidRPr="007C1030" w14:paraId="098264F6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F814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0627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762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F531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777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3EE0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mvi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FD2D7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24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40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880C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virulence factor MviN</w:t>
            </w:r>
          </w:p>
        </w:tc>
      </w:tr>
      <w:tr w:rsidR="007C1030" w:rsidRPr="007C1030" w14:paraId="25CC6C27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67EA1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C3B1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818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3A6D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854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3620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enh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3EEDF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25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44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5FBC6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enhanced entry protein EnhC</w:t>
            </w:r>
          </w:p>
        </w:tc>
      </w:tr>
      <w:tr w:rsidR="007C1030" w:rsidRPr="007C1030" w14:paraId="65501147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DE3BE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6C61D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86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B3B6D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8673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385DD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enh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32AC8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26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46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CF6A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enhanced entry protein EnhA</w:t>
            </w:r>
          </w:p>
        </w:tc>
      </w:tr>
      <w:tr w:rsidR="007C1030" w:rsidRPr="007C1030" w14:paraId="7BF98CC2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3C71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A296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424E8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B2DD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97B2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7356D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C1030" w:rsidRPr="007C1030" w14:paraId="3FB94E96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9D98D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lastRenderedPageBreak/>
              <w:t>lpg26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3BBF6E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918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BA43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937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6E5B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uvr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73EE7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27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50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64D7D8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excinuclease ABC subunit C</w:t>
            </w:r>
          </w:p>
        </w:tc>
      </w:tr>
      <w:tr w:rsidR="007C1030" w:rsidRPr="007C1030" w14:paraId="1A7DD5BC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8B785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5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7539C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983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6D75E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299869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F11AF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rplU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3A209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28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56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C113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50S ribosomal protein L21</w:t>
            </w:r>
          </w:p>
        </w:tc>
      </w:tr>
      <w:tr w:rsidR="007C1030" w:rsidRPr="007C1030" w14:paraId="28A0984D" w14:textId="77777777" w:rsidTr="007C1030">
        <w:trPr>
          <w:trHeight w:val="300"/>
          <w:jc w:val="center"/>
        </w:trPr>
        <w:tc>
          <w:tcPr>
            <w:tcW w:w="970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D43D8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≈31667bp</w:t>
            </w:r>
          </w:p>
        </w:tc>
      </w:tr>
      <w:tr w:rsidR="007C1030" w:rsidRPr="007C1030" w14:paraId="2777A86C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F8BD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507C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0017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8587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00286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70B78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E001FD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29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60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9297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sensory box protein</w:t>
            </w:r>
          </w:p>
        </w:tc>
      </w:tr>
      <w:tr w:rsidR="007C1030" w:rsidRPr="007C1030" w14:paraId="173ECDEE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4FEF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536DE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00419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86E24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00644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A297F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feo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D2CC9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30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62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BE22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ferrous iron transport protein B</w:t>
            </w:r>
          </w:p>
        </w:tc>
      </w:tr>
      <w:tr w:rsidR="007C1030" w:rsidRPr="007C1030" w14:paraId="007CF955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ED0F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529135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0064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9680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00667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9DE1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feo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90B1D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31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63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C48AE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ferrous iron transporter A</w:t>
            </w:r>
          </w:p>
        </w:tc>
      </w:tr>
      <w:tr w:rsidR="007C1030" w:rsidRPr="007C1030" w14:paraId="12AAB462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5D53E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82A18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0067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BED4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00785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B3EF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C93EE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32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64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83DC6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ATPase N2B (nucleotide (GTP) binding protein)</w:t>
            </w:r>
          </w:p>
        </w:tc>
      </w:tr>
      <w:tr w:rsidR="007C1030" w:rsidRPr="007C1030" w14:paraId="578A1284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6D51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9A3C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0095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BF92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0102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2154E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pan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34B07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33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67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24A5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pantoate-beta-alanine ligase</w:t>
            </w:r>
          </w:p>
        </w:tc>
      </w:tr>
      <w:tr w:rsidR="007C1030" w:rsidRPr="007C1030" w14:paraId="231C418B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52CFD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BDA5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01322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46C8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0141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3B1C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93256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34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71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CC27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hydrolase</w:t>
            </w:r>
          </w:p>
        </w:tc>
      </w:tr>
      <w:tr w:rsidR="007C1030" w:rsidRPr="007C1030" w14:paraId="22CBDD7F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B38D5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FF3D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0142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8B0668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0151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1823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rpo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C9DC4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35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72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D4DB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RNA polymerase factor sigma-32</w:t>
            </w:r>
          </w:p>
        </w:tc>
      </w:tr>
      <w:tr w:rsidR="007C1030" w:rsidRPr="007C1030" w14:paraId="22EDCC0E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D0D75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9FD7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0153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CE43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01631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D099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fts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5FBB6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36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73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659C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ell division ATP transporter FtsX</w:t>
            </w:r>
          </w:p>
        </w:tc>
      </w:tr>
      <w:tr w:rsidR="007C1030" w:rsidRPr="007C1030" w14:paraId="004F6766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9FC7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84B95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0180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187CD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01940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A9C5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CE46B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37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76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3876E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zinc protease</w:t>
            </w:r>
          </w:p>
        </w:tc>
      </w:tr>
      <w:tr w:rsidR="007C1030" w:rsidRPr="007C1030" w14:paraId="21A68309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E5EC5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64D3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01939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8CE7D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0207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6423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763DE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38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77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F095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zinc protease</w:t>
            </w:r>
          </w:p>
        </w:tc>
      </w:tr>
      <w:tr w:rsidR="007C1030" w:rsidRPr="007C1030" w14:paraId="4466E2DD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DB2B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E99B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0207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B171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02124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2CD1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32F8F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39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78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4394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N-6 adenine-specific DNA methylase</w:t>
            </w:r>
          </w:p>
        </w:tc>
      </w:tr>
      <w:tr w:rsidR="007C1030" w:rsidRPr="007C1030" w14:paraId="62F70DE8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A125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EC6E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0226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1A5A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0238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D86D5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dot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A80ED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40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81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C1055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ATPase</w:t>
            </w:r>
          </w:p>
        </w:tc>
      </w:tr>
      <w:tr w:rsidR="007C1030" w:rsidRPr="007C1030" w14:paraId="1A3F18D6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DD70A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845D5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02568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DBE3ED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02648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3FC5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B4C8E8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41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83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C5FA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hypothetical protein lpg2678</w:t>
            </w:r>
          </w:p>
        </w:tc>
      </w:tr>
      <w:tr w:rsidR="007C1030" w:rsidRPr="007C1030" w14:paraId="58A2CE28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88B0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98738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02769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551B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0287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4D1E78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murE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6A987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42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85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261E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UDP-N-acetylmuramyl tripeptide synthase</w:t>
            </w:r>
          </w:p>
        </w:tc>
      </w:tr>
      <w:tr w:rsidR="007C1030" w:rsidRPr="007C1030" w14:paraId="2DD2DC41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BBC4E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6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3EC2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0325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6882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03342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1212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25DE3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43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689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D8C38E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hypothetical protein lpg2684</w:t>
            </w:r>
          </w:p>
        </w:tc>
      </w:tr>
      <w:tr w:rsidR="007C1030" w:rsidRPr="007C1030" w14:paraId="14C98C92" w14:textId="77777777" w:rsidTr="007C1030">
        <w:trPr>
          <w:trHeight w:val="300"/>
          <w:jc w:val="center"/>
        </w:trPr>
        <w:tc>
          <w:tcPr>
            <w:tcW w:w="970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86FE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≈45659bp</w:t>
            </w:r>
          </w:p>
        </w:tc>
      </w:tr>
      <w:tr w:rsidR="007C1030" w:rsidRPr="007C1030" w14:paraId="6A3D0724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22717E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81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8A7F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17986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FB91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18072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CA0D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yrf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23643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44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812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874F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heat shock protein 33, redox regulated chaperonin</w:t>
            </w:r>
          </w:p>
        </w:tc>
      </w:tr>
      <w:tr w:rsidR="007C1030" w:rsidRPr="007C1030" w14:paraId="571B76EF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47EC3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8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E92C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1807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3074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18123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C420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F038E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45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813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82AB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hypothetical protein lpg2818</w:t>
            </w:r>
          </w:p>
        </w:tc>
      </w:tr>
      <w:tr w:rsidR="007C1030" w:rsidRPr="007C1030" w14:paraId="430EF3F9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EA17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8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5289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1815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4462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1824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46A0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4BEA1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46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814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1D46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tyrosine phosphatase II superfamily protein</w:t>
            </w:r>
          </w:p>
        </w:tc>
      </w:tr>
      <w:tr w:rsidR="007C1030" w:rsidRPr="007C1030" w14:paraId="5D7E2400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26EE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8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5466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1846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B610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18651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6CBA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bip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055CE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47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817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E8B54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virulence regulator BipA</w:t>
            </w:r>
          </w:p>
        </w:tc>
      </w:tr>
      <w:tr w:rsidR="007C1030" w:rsidRPr="007C1030" w14:paraId="11BC64C1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8065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8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8187D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1865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047EE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18740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C44B1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ppn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215E3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48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818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E7F7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inorganic polyphosphate/ATP-NAD kinase</w:t>
            </w:r>
          </w:p>
        </w:tc>
      </w:tr>
      <w:tr w:rsidR="007C1030" w:rsidRPr="007C1030" w14:paraId="33EA7013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1EAE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8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D488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18740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E44E1D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1890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959E0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rec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C572C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49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819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90AA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DNA repair protein RecN</w:t>
            </w:r>
          </w:p>
        </w:tc>
      </w:tr>
      <w:tr w:rsidR="007C1030" w:rsidRPr="007C1030" w14:paraId="6C62D4FC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A66B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8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33DD8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19186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8464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19284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C340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5F45F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50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822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CC0F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hypothetical protein lpg2827</w:t>
            </w:r>
          </w:p>
        </w:tc>
      </w:tr>
      <w:tr w:rsidR="007C1030" w:rsidRPr="007C1030" w14:paraId="05F1D44E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91B5E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8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CC14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2040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F9085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20566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7FBF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AB8D4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51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827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190EE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hypothetical protein lpg2832</w:t>
            </w:r>
          </w:p>
        </w:tc>
      </w:tr>
      <w:tr w:rsidR="007C1030" w:rsidRPr="007C1030" w14:paraId="6110C49C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6A5FA5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8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4165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2056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9891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20604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D9C9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yc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C0C5D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52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828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333A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acyl-CoA thioesterase</w:t>
            </w:r>
          </w:p>
        </w:tc>
      </w:tr>
      <w:tr w:rsidR="007C1030" w:rsidRPr="007C1030" w14:paraId="53304A3E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53910D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8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F08DA5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20604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6B85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2084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A29A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C11C2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53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829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1F42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transcription accessory protein</w:t>
            </w:r>
          </w:p>
        </w:tc>
      </w:tr>
      <w:tr w:rsidR="007C1030" w:rsidRPr="007C1030" w14:paraId="653FFBB0" w14:textId="77777777" w:rsidTr="007C1030">
        <w:trPr>
          <w:trHeight w:val="6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D10D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8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C5D5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20920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B61DBD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21101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F9F8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glm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88710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54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831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225C68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glucosamine--fructose-6-phosphate aminotransferase</w:t>
            </w:r>
          </w:p>
        </w:tc>
      </w:tr>
      <w:tr w:rsidR="007C1030" w:rsidRPr="007C1030" w14:paraId="1CBD1DB2" w14:textId="77777777" w:rsidTr="007C1030">
        <w:trPr>
          <w:trHeight w:val="9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A77D28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8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948C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21137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A3E6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2126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7F6A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DBE88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55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832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32FC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phospholipase/lecithinase/hemolysin, lysophospholipase A, glycerophospholipid-cholesterol acyltransf...</w:t>
            </w:r>
          </w:p>
        </w:tc>
      </w:tr>
      <w:tr w:rsidR="007C1030" w:rsidRPr="007C1030" w14:paraId="7EADCE26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8E9D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8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EBA9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2129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8E728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21369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8BB2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FB36A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56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833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2957D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rhodanese domain-containing protein</w:t>
            </w:r>
          </w:p>
        </w:tc>
      </w:tr>
      <w:tr w:rsidR="007C1030" w:rsidRPr="007C1030" w14:paraId="0726F5B7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A7DD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8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9981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2142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B6F4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21475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821D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C6763F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57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835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2F32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peroxiredoxin, AhpC/TSA family protein</w:t>
            </w:r>
          </w:p>
        </w:tc>
      </w:tr>
      <w:tr w:rsidR="007C1030" w:rsidRPr="007C1030" w14:paraId="69E95752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D191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8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8564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2148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1DFC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216079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342F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CDDDD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  <w:t>YP_096836.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842D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major facilitator transporter</w:t>
            </w:r>
          </w:p>
        </w:tc>
      </w:tr>
      <w:tr w:rsidR="007C1030" w:rsidRPr="007C1030" w14:paraId="27575EE7" w14:textId="77777777" w:rsidTr="007C1030">
        <w:trPr>
          <w:trHeight w:val="6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7D27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84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2B5E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2162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8B35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2176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3C27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8A7ED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  <w:t>YP_096837.1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EEE4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PhoH protein (phosphate starvation inducible protein)</w:t>
            </w:r>
          </w:p>
        </w:tc>
      </w:tr>
      <w:tr w:rsidR="007C1030" w:rsidRPr="007C1030" w14:paraId="76CA5355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0803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8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4601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21766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7AB4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21867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2708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2B0B2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58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838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18078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inosine 5\'-monophosphate dehydrogenase</w:t>
            </w:r>
          </w:p>
        </w:tc>
      </w:tr>
      <w:tr w:rsidR="007C1030" w:rsidRPr="007C1030" w14:paraId="50C5563D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EBD89E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8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1FF3D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2216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998D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2226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8FCC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5DFDE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59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842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A1A7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hypothetical protein lpg2847</w:t>
            </w:r>
          </w:p>
        </w:tc>
      </w:tr>
      <w:tr w:rsidR="007C1030" w:rsidRPr="007C1030" w14:paraId="4436A523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A3F4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8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B17F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2227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3DC0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2237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E309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B2EE2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60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843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24AA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ribonuclease T2 family protein</w:t>
            </w:r>
          </w:p>
        </w:tc>
      </w:tr>
      <w:tr w:rsidR="007C1030" w:rsidRPr="007C1030" w14:paraId="4E15B27D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9F998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8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930C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2253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240F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2255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29C9E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2F3A49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61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845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DBB0A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cold shock transcriptional regulator CspA</w:t>
            </w:r>
          </w:p>
        </w:tc>
      </w:tr>
      <w:tr w:rsidR="007C1030" w:rsidRPr="007C1030" w14:paraId="0CBF664F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D56ED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CA30E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82B9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C77E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818A8D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AD19B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</w:p>
        </w:tc>
      </w:tr>
      <w:tr w:rsidR="007C1030" w:rsidRPr="007C1030" w14:paraId="25D53003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4916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9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C13A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36694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5B070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36847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A2A3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2FAB2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62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968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78294D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hypothetical protein lpg2976</w:t>
            </w:r>
          </w:p>
        </w:tc>
      </w:tr>
      <w:tr w:rsidR="007C1030" w:rsidRPr="007C1030" w14:paraId="4F315E60" w14:textId="77777777" w:rsidTr="007C1030">
        <w:trPr>
          <w:trHeight w:val="300"/>
          <w:jc w:val="center"/>
        </w:trPr>
        <w:tc>
          <w:tcPr>
            <w:tcW w:w="9709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FB00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≈18643bp</w:t>
            </w:r>
          </w:p>
        </w:tc>
      </w:tr>
      <w:tr w:rsidR="007C1030" w:rsidRPr="007C1030" w14:paraId="70668155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E74B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9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CFB91D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37663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D6F5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3774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451D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atp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46FA8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63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975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C75F8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ATP synthase F0F1 subunit gamma</w:t>
            </w:r>
          </w:p>
        </w:tc>
      </w:tr>
      <w:tr w:rsidR="007C1030" w:rsidRPr="007C1030" w14:paraId="78538FEB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C9CB5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lastRenderedPageBreak/>
              <w:t>lpg29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484E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3775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C424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37914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7710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85EE8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64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976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DAEB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ATP synthase F0F1 subunit alpha</w:t>
            </w:r>
          </w:p>
        </w:tc>
      </w:tr>
      <w:tr w:rsidR="007C1030" w:rsidRPr="007C1030" w14:paraId="53102CCB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51F7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9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5AE4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37915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C2958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37971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9AF48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atp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2C30A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65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977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1503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ATP synthase F0F1 subunit delta</w:t>
            </w:r>
          </w:p>
        </w:tc>
      </w:tr>
      <w:tr w:rsidR="007C1030" w:rsidRPr="007C1030" w14:paraId="73602F13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93528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9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1A2F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38054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4BD3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3814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C7DC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atp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3283CD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66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980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F72C0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ATP synthase F0F1 subunit A</w:t>
            </w:r>
          </w:p>
        </w:tc>
      </w:tr>
      <w:tr w:rsidR="007C1030" w:rsidRPr="007C1030" w14:paraId="3CA3931B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AF0C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9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2D18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3828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D622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38339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BC69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E66D2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67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984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B69B8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hypothetical protein lpg2992</w:t>
            </w:r>
          </w:p>
        </w:tc>
      </w:tr>
      <w:tr w:rsidR="007C1030" w:rsidRPr="007C1030" w14:paraId="260F40A6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F55C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99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AFE3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38339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6BFD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38399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BA39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gmh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F5AB3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68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985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57817C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hypothetical protein lpg2993</w:t>
            </w:r>
          </w:p>
        </w:tc>
      </w:tr>
      <w:tr w:rsidR="007C1030" w:rsidRPr="007C1030" w14:paraId="0985C1F8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2FE88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9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8AD8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3840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5109E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38438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B66D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475EF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69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986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D1E06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hypothetical protein lpg2994</w:t>
            </w:r>
          </w:p>
        </w:tc>
      </w:tr>
      <w:tr w:rsidR="007C1030" w:rsidRPr="007C1030" w14:paraId="1ABAF9E0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F0F3F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9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A8E105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3844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D3D7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38621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C6829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4A384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70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987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1E8C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ipoprotein</w:t>
            </w:r>
          </w:p>
        </w:tc>
      </w:tr>
      <w:tr w:rsidR="007C1030" w:rsidRPr="007C1030" w14:paraId="2C7400EC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0BDFA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9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54CAC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3871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32B05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38830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6680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1050C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71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989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B5B8D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alkane-1 monooxygenase</w:t>
            </w:r>
          </w:p>
        </w:tc>
      </w:tr>
      <w:tr w:rsidR="007C1030" w:rsidRPr="007C1030" w14:paraId="27B85F78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4294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9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FCCC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3883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1FB54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39052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79329D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78D20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72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990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DC12B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sulfate transporter</w:t>
            </w:r>
          </w:p>
        </w:tc>
      </w:tr>
      <w:tr w:rsidR="007C1030" w:rsidRPr="007C1030" w14:paraId="75F9DA0D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33580E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29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60CA5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3910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FDD93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39180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41CC0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eg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FF57A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73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991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90961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hypothetical protein lpg2999</w:t>
            </w:r>
          </w:p>
        </w:tc>
      </w:tr>
      <w:tr w:rsidR="007C1030" w:rsidRPr="007C1030" w14:paraId="20B0720D" w14:textId="77777777" w:rsidTr="007C1030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F22D5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lpg3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7ED77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39393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DCEE4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339527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6C072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trm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81910E" w14:textId="77777777" w:rsidR="007C1030" w:rsidRPr="007C1030" w:rsidRDefault="00C937F1" w:rsidP="007C1030">
            <w:pPr>
              <w:jc w:val="center"/>
              <w:rPr>
                <w:rFonts w:ascii="Calibri" w:eastAsia="Times New Roman" w:hAnsi="Calibri" w:cs="Times New Roman"/>
                <w:color w:val="0000FF"/>
                <w:sz w:val="16"/>
                <w:szCs w:val="16"/>
                <w:u w:val="single"/>
                <w:lang w:val="en-GB"/>
              </w:rPr>
            </w:pPr>
            <w:hyperlink r:id="rId174" w:history="1">
              <w:r w:rsidR="007C1030" w:rsidRPr="007C1030">
                <w:rPr>
                  <w:rFonts w:ascii="Calibri" w:eastAsia="Times New Roman" w:hAnsi="Calibri" w:cs="Times New Roman"/>
                  <w:color w:val="0000FF"/>
                  <w:sz w:val="16"/>
                  <w:szCs w:val="16"/>
                  <w:u w:val="single"/>
                  <w:lang w:val="en-GB"/>
                </w:rPr>
                <w:t>YP_096993.1</w:t>
              </w:r>
            </w:hyperlink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6B668" w14:textId="77777777" w:rsidR="007C1030" w:rsidRPr="007C1030" w:rsidRDefault="007C1030" w:rsidP="007C1030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GB"/>
              </w:rPr>
              <w:t>tRNA modification GTPase TrmE</w:t>
            </w:r>
          </w:p>
        </w:tc>
      </w:tr>
    </w:tbl>
    <w:p w14:paraId="2CF158DC" w14:textId="77777777" w:rsidR="007C1030" w:rsidRPr="007C1030" w:rsidRDefault="007C1030" w:rsidP="00A45B1D">
      <w:pPr>
        <w:rPr>
          <w:b/>
          <w:sz w:val="20"/>
          <w:szCs w:val="20"/>
          <w:lang w:val="en-GB"/>
        </w:rPr>
      </w:pPr>
    </w:p>
    <w:p w14:paraId="41EAB6CE" w14:textId="77777777" w:rsidR="007C1030" w:rsidRPr="007C1030" w:rsidRDefault="007C1030" w:rsidP="00A45B1D">
      <w:pPr>
        <w:rPr>
          <w:b/>
          <w:sz w:val="20"/>
          <w:szCs w:val="20"/>
          <w:lang w:val="en-GB"/>
        </w:rPr>
      </w:pPr>
    </w:p>
    <w:p w14:paraId="6473D03B" w14:textId="77777777" w:rsidR="007C1030" w:rsidRPr="007C1030" w:rsidRDefault="007C1030" w:rsidP="00A45B1D">
      <w:pPr>
        <w:rPr>
          <w:b/>
          <w:sz w:val="20"/>
          <w:szCs w:val="20"/>
          <w:lang w:val="en-GB"/>
        </w:rPr>
      </w:pPr>
    </w:p>
    <w:p w14:paraId="4A0847A4" w14:textId="77777777" w:rsidR="007C1030" w:rsidRPr="007C1030" w:rsidRDefault="007C1030" w:rsidP="00A45B1D">
      <w:pPr>
        <w:rPr>
          <w:b/>
          <w:sz w:val="20"/>
          <w:szCs w:val="20"/>
          <w:lang w:val="en-GB"/>
        </w:rPr>
      </w:pPr>
    </w:p>
    <w:sectPr w:rsidR="007C1030" w:rsidRPr="007C1030" w:rsidSect="00F90D24">
      <w:pgSz w:w="11901" w:h="16817"/>
      <w:pgMar w:top="1418" w:right="561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4F54D8" w14:textId="77777777" w:rsidR="00C937F1" w:rsidRDefault="00C937F1" w:rsidP="007C7A49">
      <w:r>
        <w:separator/>
      </w:r>
    </w:p>
  </w:endnote>
  <w:endnote w:type="continuationSeparator" w:id="0">
    <w:p w14:paraId="6DA85EFD" w14:textId="77777777" w:rsidR="00C937F1" w:rsidRDefault="00C937F1" w:rsidP="007C7A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‚l‚r –¾’©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‚l‚r ƒSƒVƒbƒN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A657EB" w14:textId="77777777" w:rsidR="00C937F1" w:rsidRDefault="00C937F1" w:rsidP="007C7A49">
      <w:r>
        <w:separator/>
      </w:r>
    </w:p>
  </w:footnote>
  <w:footnote w:type="continuationSeparator" w:id="0">
    <w:p w14:paraId="6F75F34F" w14:textId="77777777" w:rsidR="00C937F1" w:rsidRDefault="00C937F1" w:rsidP="007C7A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B23"/>
    <w:rsid w:val="00017542"/>
    <w:rsid w:val="00066839"/>
    <w:rsid w:val="00071A29"/>
    <w:rsid w:val="000942BE"/>
    <w:rsid w:val="000B40E0"/>
    <w:rsid w:val="00106E82"/>
    <w:rsid w:val="00116706"/>
    <w:rsid w:val="001370DA"/>
    <w:rsid w:val="00142433"/>
    <w:rsid w:val="00191608"/>
    <w:rsid w:val="001B32E4"/>
    <w:rsid w:val="0023681B"/>
    <w:rsid w:val="002500A9"/>
    <w:rsid w:val="002720AB"/>
    <w:rsid w:val="00283D19"/>
    <w:rsid w:val="002F1E03"/>
    <w:rsid w:val="003171F4"/>
    <w:rsid w:val="00431357"/>
    <w:rsid w:val="00530C86"/>
    <w:rsid w:val="005323EC"/>
    <w:rsid w:val="005461CD"/>
    <w:rsid w:val="00573431"/>
    <w:rsid w:val="00591AD7"/>
    <w:rsid w:val="00596001"/>
    <w:rsid w:val="005C435B"/>
    <w:rsid w:val="005E34FF"/>
    <w:rsid w:val="006154CD"/>
    <w:rsid w:val="006303E7"/>
    <w:rsid w:val="006627C4"/>
    <w:rsid w:val="00677FF2"/>
    <w:rsid w:val="006A3DEE"/>
    <w:rsid w:val="0071118B"/>
    <w:rsid w:val="00735A40"/>
    <w:rsid w:val="0074483B"/>
    <w:rsid w:val="007464C2"/>
    <w:rsid w:val="00766FDC"/>
    <w:rsid w:val="0078682C"/>
    <w:rsid w:val="007C1030"/>
    <w:rsid w:val="007C7A49"/>
    <w:rsid w:val="007F239E"/>
    <w:rsid w:val="00807446"/>
    <w:rsid w:val="00826162"/>
    <w:rsid w:val="0083485C"/>
    <w:rsid w:val="00880D94"/>
    <w:rsid w:val="008816BC"/>
    <w:rsid w:val="00892B0F"/>
    <w:rsid w:val="008A0C08"/>
    <w:rsid w:val="008D21B4"/>
    <w:rsid w:val="008F06A0"/>
    <w:rsid w:val="0090302C"/>
    <w:rsid w:val="00951124"/>
    <w:rsid w:val="009519CF"/>
    <w:rsid w:val="00994F22"/>
    <w:rsid w:val="00A07629"/>
    <w:rsid w:val="00A375E2"/>
    <w:rsid w:val="00A45B1D"/>
    <w:rsid w:val="00A633AF"/>
    <w:rsid w:val="00A75AE1"/>
    <w:rsid w:val="00A96AE4"/>
    <w:rsid w:val="00AB0B23"/>
    <w:rsid w:val="00AD00B8"/>
    <w:rsid w:val="00AF6787"/>
    <w:rsid w:val="00B11362"/>
    <w:rsid w:val="00B93DAA"/>
    <w:rsid w:val="00BB1295"/>
    <w:rsid w:val="00BC79EC"/>
    <w:rsid w:val="00BD2301"/>
    <w:rsid w:val="00BE5A18"/>
    <w:rsid w:val="00C54113"/>
    <w:rsid w:val="00C937F1"/>
    <w:rsid w:val="00CC6987"/>
    <w:rsid w:val="00CE21B2"/>
    <w:rsid w:val="00D04878"/>
    <w:rsid w:val="00D30AEC"/>
    <w:rsid w:val="00D3179F"/>
    <w:rsid w:val="00D347AA"/>
    <w:rsid w:val="00D53B0C"/>
    <w:rsid w:val="00D7171E"/>
    <w:rsid w:val="00D760F1"/>
    <w:rsid w:val="00DA3163"/>
    <w:rsid w:val="00DA50F9"/>
    <w:rsid w:val="00DA75F4"/>
    <w:rsid w:val="00DD6D01"/>
    <w:rsid w:val="00DE7B92"/>
    <w:rsid w:val="00E07B8F"/>
    <w:rsid w:val="00E11219"/>
    <w:rsid w:val="00E7451B"/>
    <w:rsid w:val="00E82054"/>
    <w:rsid w:val="00E87724"/>
    <w:rsid w:val="00EB3692"/>
    <w:rsid w:val="00ED371A"/>
    <w:rsid w:val="00F25C10"/>
    <w:rsid w:val="00F90D24"/>
    <w:rsid w:val="00FB6216"/>
    <w:rsid w:val="00FF6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6585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B0B2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C7A49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7A49"/>
  </w:style>
  <w:style w:type="paragraph" w:styleId="Footer">
    <w:name w:val="footer"/>
    <w:basedOn w:val="Normal"/>
    <w:link w:val="FooterChar"/>
    <w:uiPriority w:val="99"/>
    <w:unhideWhenUsed/>
    <w:rsid w:val="007C7A49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7A49"/>
  </w:style>
  <w:style w:type="paragraph" w:styleId="BalloonText">
    <w:name w:val="Balloon Text"/>
    <w:basedOn w:val="Normal"/>
    <w:link w:val="BalloonTextChar"/>
    <w:uiPriority w:val="99"/>
    <w:semiHidden/>
    <w:unhideWhenUsed/>
    <w:rsid w:val="00DE7B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B92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E07B8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B0B2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C7A49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7A49"/>
  </w:style>
  <w:style w:type="paragraph" w:styleId="Footer">
    <w:name w:val="footer"/>
    <w:basedOn w:val="Normal"/>
    <w:link w:val="FooterChar"/>
    <w:uiPriority w:val="99"/>
    <w:unhideWhenUsed/>
    <w:rsid w:val="007C7A49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7A49"/>
  </w:style>
  <w:style w:type="paragraph" w:styleId="BalloonText">
    <w:name w:val="Balloon Text"/>
    <w:basedOn w:val="Normal"/>
    <w:link w:val="BalloonTextChar"/>
    <w:uiPriority w:val="99"/>
    <w:semiHidden/>
    <w:unhideWhenUsed/>
    <w:rsid w:val="00DE7B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B92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E07B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9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8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6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0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1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0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5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8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www.ncbi.nlm.nih.gov/protein/YP_095410.1" TargetMode="External"/><Relationship Id="rId117" Type="http://schemas.openxmlformats.org/officeDocument/2006/relationships/hyperlink" Target="https://www.ncbi.nlm.nih.gov/protein/YP_096628.1" TargetMode="External"/><Relationship Id="rId21" Type="http://schemas.openxmlformats.org/officeDocument/2006/relationships/hyperlink" Target="https://www.ncbi.nlm.nih.gov/protein/YP_095402.1" TargetMode="External"/><Relationship Id="rId42" Type="http://schemas.openxmlformats.org/officeDocument/2006/relationships/hyperlink" Target="https://www.ncbi.nlm.nih.gov/protein/YP_095570.1" TargetMode="External"/><Relationship Id="rId47" Type="http://schemas.openxmlformats.org/officeDocument/2006/relationships/hyperlink" Target="https://www.ncbi.nlm.nih.gov/protein/YP_095682.1" TargetMode="External"/><Relationship Id="rId63" Type="http://schemas.openxmlformats.org/officeDocument/2006/relationships/hyperlink" Target="https://www.ncbi.nlm.nih.gov/protein/YP_095825.1" TargetMode="External"/><Relationship Id="rId68" Type="http://schemas.openxmlformats.org/officeDocument/2006/relationships/hyperlink" Target="https://www.ncbi.nlm.nih.gov/protein/YP_095837.1" TargetMode="External"/><Relationship Id="rId84" Type="http://schemas.openxmlformats.org/officeDocument/2006/relationships/hyperlink" Target="https://www.ncbi.nlm.nih.gov/protein/YP_096521.1" TargetMode="External"/><Relationship Id="rId89" Type="http://schemas.openxmlformats.org/officeDocument/2006/relationships/hyperlink" Target="https://www.ncbi.nlm.nih.gov/protein/YP_096542.1" TargetMode="External"/><Relationship Id="rId112" Type="http://schemas.openxmlformats.org/officeDocument/2006/relationships/hyperlink" Target="https://www.ncbi.nlm.nih.gov/protein/YP_096622.1" TargetMode="External"/><Relationship Id="rId133" Type="http://schemas.openxmlformats.org/officeDocument/2006/relationships/hyperlink" Target="https://www.ncbi.nlm.nih.gov/protein/YP_096667.1" TargetMode="External"/><Relationship Id="rId138" Type="http://schemas.openxmlformats.org/officeDocument/2006/relationships/hyperlink" Target="https://www.ncbi.nlm.nih.gov/protein/YP_096677.1" TargetMode="External"/><Relationship Id="rId154" Type="http://schemas.openxmlformats.org/officeDocument/2006/relationships/hyperlink" Target="https://www.ncbi.nlm.nih.gov/protein/YP_096831.1" TargetMode="External"/><Relationship Id="rId159" Type="http://schemas.openxmlformats.org/officeDocument/2006/relationships/hyperlink" Target="https://www.ncbi.nlm.nih.gov/protein/YP_096842.1" TargetMode="External"/><Relationship Id="rId175" Type="http://schemas.openxmlformats.org/officeDocument/2006/relationships/fontTable" Target="fontTable.xml"/><Relationship Id="rId170" Type="http://schemas.openxmlformats.org/officeDocument/2006/relationships/hyperlink" Target="https://www.ncbi.nlm.nih.gov/protein/YP_096987.1" TargetMode="External"/><Relationship Id="rId16" Type="http://schemas.openxmlformats.org/officeDocument/2006/relationships/hyperlink" Target="https://www.ncbi.nlm.nih.gov/protein/YP_094662.1" TargetMode="External"/><Relationship Id="rId107" Type="http://schemas.openxmlformats.org/officeDocument/2006/relationships/hyperlink" Target="https://www.ncbi.nlm.nih.gov/protein/YP_096613.1" TargetMode="External"/><Relationship Id="rId11" Type="http://schemas.openxmlformats.org/officeDocument/2006/relationships/hyperlink" Target="https://www.ncbi.nlm.nih.gov/protein/YP_094138.1" TargetMode="External"/><Relationship Id="rId32" Type="http://schemas.openxmlformats.org/officeDocument/2006/relationships/hyperlink" Target="https://www.ncbi.nlm.nih.gov/protein/YP_095429.1" TargetMode="External"/><Relationship Id="rId37" Type="http://schemas.openxmlformats.org/officeDocument/2006/relationships/hyperlink" Target="https://www.ncbi.nlm.nih.gov/protein/YP_095437.1" TargetMode="External"/><Relationship Id="rId53" Type="http://schemas.openxmlformats.org/officeDocument/2006/relationships/hyperlink" Target="https://www.ncbi.nlm.nih.gov/protein/YP_095723.1" TargetMode="External"/><Relationship Id="rId58" Type="http://schemas.openxmlformats.org/officeDocument/2006/relationships/hyperlink" Target="https://www.ncbi.nlm.nih.gov/protein/YP_095741.2" TargetMode="External"/><Relationship Id="rId74" Type="http://schemas.openxmlformats.org/officeDocument/2006/relationships/hyperlink" Target="https://www.ncbi.nlm.nih.gov/protein/YP_095856.1" TargetMode="External"/><Relationship Id="rId79" Type="http://schemas.openxmlformats.org/officeDocument/2006/relationships/hyperlink" Target="https://www.ncbi.nlm.nih.gov/protein/YP_095909.1" TargetMode="External"/><Relationship Id="rId102" Type="http://schemas.openxmlformats.org/officeDocument/2006/relationships/hyperlink" Target="https://www.ncbi.nlm.nih.gov/protein/YP_096604.1" TargetMode="External"/><Relationship Id="rId123" Type="http://schemas.openxmlformats.org/officeDocument/2006/relationships/hyperlink" Target="https://www.ncbi.nlm.nih.gov/protein/YP_096638.1" TargetMode="External"/><Relationship Id="rId128" Type="http://schemas.openxmlformats.org/officeDocument/2006/relationships/hyperlink" Target="https://www.ncbi.nlm.nih.gov/protein/YP_096656.1" TargetMode="External"/><Relationship Id="rId144" Type="http://schemas.openxmlformats.org/officeDocument/2006/relationships/hyperlink" Target="https://www.ncbi.nlm.nih.gov/protein/YP_096812.1" TargetMode="External"/><Relationship Id="rId149" Type="http://schemas.openxmlformats.org/officeDocument/2006/relationships/hyperlink" Target="https://www.ncbi.nlm.nih.gov/protein/YP_096819.1" TargetMode="External"/><Relationship Id="rId5" Type="http://schemas.openxmlformats.org/officeDocument/2006/relationships/footnotes" Target="footnotes.xml"/><Relationship Id="rId90" Type="http://schemas.openxmlformats.org/officeDocument/2006/relationships/hyperlink" Target="https://www.ncbi.nlm.nih.gov/protein/YP_096551.1" TargetMode="External"/><Relationship Id="rId95" Type="http://schemas.openxmlformats.org/officeDocument/2006/relationships/hyperlink" Target="https://www.ncbi.nlm.nih.gov/protein/YP_096587.1" TargetMode="External"/><Relationship Id="rId160" Type="http://schemas.openxmlformats.org/officeDocument/2006/relationships/hyperlink" Target="https://www.ncbi.nlm.nih.gov/protein/YP_096843.1" TargetMode="External"/><Relationship Id="rId165" Type="http://schemas.openxmlformats.org/officeDocument/2006/relationships/hyperlink" Target="https://www.ncbi.nlm.nih.gov/protein/YP_096977.1" TargetMode="External"/><Relationship Id="rId22" Type="http://schemas.openxmlformats.org/officeDocument/2006/relationships/hyperlink" Target="https://www.ncbi.nlm.nih.gov/protein/YP_095403.1" TargetMode="External"/><Relationship Id="rId27" Type="http://schemas.openxmlformats.org/officeDocument/2006/relationships/hyperlink" Target="https://www.ncbi.nlm.nih.gov/protein/YP_095411.1" TargetMode="External"/><Relationship Id="rId43" Type="http://schemas.openxmlformats.org/officeDocument/2006/relationships/hyperlink" Target="https://www.ncbi.nlm.nih.gov/protein/YP_095571.1" TargetMode="External"/><Relationship Id="rId48" Type="http://schemas.openxmlformats.org/officeDocument/2006/relationships/hyperlink" Target="https://www.ncbi.nlm.nih.gov/protein/YP_095692.1" TargetMode="External"/><Relationship Id="rId64" Type="http://schemas.openxmlformats.org/officeDocument/2006/relationships/hyperlink" Target="https://www.ncbi.nlm.nih.gov/protein/YP_095827.1" TargetMode="External"/><Relationship Id="rId69" Type="http://schemas.openxmlformats.org/officeDocument/2006/relationships/hyperlink" Target="https://www.ncbi.nlm.nih.gov/protein/YP_095849.1" TargetMode="External"/><Relationship Id="rId113" Type="http://schemas.openxmlformats.org/officeDocument/2006/relationships/hyperlink" Target="https://www.ncbi.nlm.nih.gov/protein/YP_096623.1" TargetMode="External"/><Relationship Id="rId118" Type="http://schemas.openxmlformats.org/officeDocument/2006/relationships/hyperlink" Target="https://www.ncbi.nlm.nih.gov/protein/YP_096629.1" TargetMode="External"/><Relationship Id="rId134" Type="http://schemas.openxmlformats.org/officeDocument/2006/relationships/hyperlink" Target="https://www.ncbi.nlm.nih.gov/protein/YP_096671.1" TargetMode="External"/><Relationship Id="rId139" Type="http://schemas.openxmlformats.org/officeDocument/2006/relationships/hyperlink" Target="https://www.ncbi.nlm.nih.gov/protein/YP_096678.1" TargetMode="External"/><Relationship Id="rId80" Type="http://schemas.openxmlformats.org/officeDocument/2006/relationships/hyperlink" Target="https://www.ncbi.nlm.nih.gov/protein/YP_095910.1" TargetMode="External"/><Relationship Id="rId85" Type="http://schemas.openxmlformats.org/officeDocument/2006/relationships/hyperlink" Target="https://www.ncbi.nlm.nih.gov/protein/YP_096525.1" TargetMode="External"/><Relationship Id="rId150" Type="http://schemas.openxmlformats.org/officeDocument/2006/relationships/hyperlink" Target="https://www.ncbi.nlm.nih.gov/protein/YP_096822.1" TargetMode="External"/><Relationship Id="rId155" Type="http://schemas.openxmlformats.org/officeDocument/2006/relationships/hyperlink" Target="https://www.ncbi.nlm.nih.gov/protein/YP_096832.1" TargetMode="External"/><Relationship Id="rId171" Type="http://schemas.openxmlformats.org/officeDocument/2006/relationships/hyperlink" Target="https://www.ncbi.nlm.nih.gov/protein/YP_096989.1" TargetMode="External"/><Relationship Id="rId176" Type="http://schemas.openxmlformats.org/officeDocument/2006/relationships/theme" Target="theme/theme1.xml"/><Relationship Id="rId12" Type="http://schemas.openxmlformats.org/officeDocument/2006/relationships/hyperlink" Target="https://www.ncbi.nlm.nih.gov/protein/YP_094140.1" TargetMode="External"/><Relationship Id="rId17" Type="http://schemas.openxmlformats.org/officeDocument/2006/relationships/hyperlink" Target="https://www.ncbi.nlm.nih.gov/protein/YP_094670.1" TargetMode="External"/><Relationship Id="rId33" Type="http://schemas.openxmlformats.org/officeDocument/2006/relationships/hyperlink" Target="https://www.ncbi.nlm.nih.gov/protein/YP_095430.1" TargetMode="External"/><Relationship Id="rId38" Type="http://schemas.openxmlformats.org/officeDocument/2006/relationships/hyperlink" Target="https://www.ncbi.nlm.nih.gov/protein/YP_095565.1" TargetMode="External"/><Relationship Id="rId59" Type="http://schemas.openxmlformats.org/officeDocument/2006/relationships/hyperlink" Target="https://www.ncbi.nlm.nih.gov/protein/YP_095811.1" TargetMode="External"/><Relationship Id="rId103" Type="http://schemas.openxmlformats.org/officeDocument/2006/relationships/hyperlink" Target="https://www.ncbi.nlm.nih.gov/protein/YP_096607.1" TargetMode="External"/><Relationship Id="rId108" Type="http://schemas.openxmlformats.org/officeDocument/2006/relationships/hyperlink" Target="https://www.ncbi.nlm.nih.gov/protein/YP_096614.1" TargetMode="External"/><Relationship Id="rId124" Type="http://schemas.openxmlformats.org/officeDocument/2006/relationships/hyperlink" Target="https://www.ncbi.nlm.nih.gov/protein/YP_096640.1" TargetMode="External"/><Relationship Id="rId129" Type="http://schemas.openxmlformats.org/officeDocument/2006/relationships/hyperlink" Target="https://www.ncbi.nlm.nih.gov/protein/YP_096660.1" TargetMode="External"/><Relationship Id="rId54" Type="http://schemas.openxmlformats.org/officeDocument/2006/relationships/hyperlink" Target="https://www.ncbi.nlm.nih.gov/protein/YP_095734.1" TargetMode="External"/><Relationship Id="rId70" Type="http://schemas.openxmlformats.org/officeDocument/2006/relationships/hyperlink" Target="https://www.ncbi.nlm.nih.gov/protein/YP_095850.1" TargetMode="External"/><Relationship Id="rId75" Type="http://schemas.openxmlformats.org/officeDocument/2006/relationships/hyperlink" Target="https://www.ncbi.nlm.nih.gov/protein/YP_095857.1" TargetMode="External"/><Relationship Id="rId91" Type="http://schemas.openxmlformats.org/officeDocument/2006/relationships/hyperlink" Target="https://www.ncbi.nlm.nih.gov/protein/YP_096560.1" TargetMode="External"/><Relationship Id="rId96" Type="http://schemas.openxmlformats.org/officeDocument/2006/relationships/hyperlink" Target="https://www.ncbi.nlm.nih.gov/protein/YP_096594.1" TargetMode="External"/><Relationship Id="rId140" Type="http://schemas.openxmlformats.org/officeDocument/2006/relationships/hyperlink" Target="https://www.ncbi.nlm.nih.gov/protein/YP_096681.1" TargetMode="External"/><Relationship Id="rId145" Type="http://schemas.openxmlformats.org/officeDocument/2006/relationships/hyperlink" Target="https://www.ncbi.nlm.nih.gov/protein/YP_096813.1" TargetMode="External"/><Relationship Id="rId161" Type="http://schemas.openxmlformats.org/officeDocument/2006/relationships/hyperlink" Target="https://www.ncbi.nlm.nih.gov/protein/YP_096845.1" TargetMode="External"/><Relationship Id="rId166" Type="http://schemas.openxmlformats.org/officeDocument/2006/relationships/hyperlink" Target="https://www.ncbi.nlm.nih.gov/protein/YP_096980.1" TargetMode="Externa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23" Type="http://schemas.openxmlformats.org/officeDocument/2006/relationships/hyperlink" Target="https://www.ncbi.nlm.nih.gov/protein/YP_095404.1" TargetMode="External"/><Relationship Id="rId28" Type="http://schemas.openxmlformats.org/officeDocument/2006/relationships/hyperlink" Target="https://www.ncbi.nlm.nih.gov/protein/YP_095414.1" TargetMode="External"/><Relationship Id="rId49" Type="http://schemas.openxmlformats.org/officeDocument/2006/relationships/hyperlink" Target="https://www.ncbi.nlm.nih.gov/protein/YP_095693.1" TargetMode="External"/><Relationship Id="rId114" Type="http://schemas.openxmlformats.org/officeDocument/2006/relationships/hyperlink" Target="https://www.ncbi.nlm.nih.gov/protein/YP_096625.1" TargetMode="External"/><Relationship Id="rId119" Type="http://schemas.openxmlformats.org/officeDocument/2006/relationships/hyperlink" Target="https://www.ncbi.nlm.nih.gov/protein/YP_096630.1" TargetMode="External"/><Relationship Id="rId10" Type="http://schemas.openxmlformats.org/officeDocument/2006/relationships/hyperlink" Target="https://www.ncbi.nlm.nih.gov/protein/YP_094088.1" TargetMode="External"/><Relationship Id="rId31" Type="http://schemas.openxmlformats.org/officeDocument/2006/relationships/hyperlink" Target="https://www.ncbi.nlm.nih.gov/protein/YP_095424.1" TargetMode="External"/><Relationship Id="rId44" Type="http://schemas.openxmlformats.org/officeDocument/2006/relationships/hyperlink" Target="https://www.ncbi.nlm.nih.gov/protein/YP_095576.1" TargetMode="External"/><Relationship Id="rId52" Type="http://schemas.openxmlformats.org/officeDocument/2006/relationships/hyperlink" Target="https://www.ncbi.nlm.nih.gov/protein/YP_095717.1" TargetMode="External"/><Relationship Id="rId60" Type="http://schemas.openxmlformats.org/officeDocument/2006/relationships/hyperlink" Target="https://www.ncbi.nlm.nih.gov/protein/YP_095813.1" TargetMode="External"/><Relationship Id="rId65" Type="http://schemas.openxmlformats.org/officeDocument/2006/relationships/hyperlink" Target="https://www.ncbi.nlm.nih.gov/protein/YP_095829.1" TargetMode="External"/><Relationship Id="rId73" Type="http://schemas.openxmlformats.org/officeDocument/2006/relationships/hyperlink" Target="https://www.ncbi.nlm.nih.gov/protein/YP_095855.1" TargetMode="External"/><Relationship Id="rId78" Type="http://schemas.openxmlformats.org/officeDocument/2006/relationships/hyperlink" Target="https://www.ncbi.nlm.nih.gov/protein/YP_095867.1" TargetMode="External"/><Relationship Id="rId81" Type="http://schemas.openxmlformats.org/officeDocument/2006/relationships/hyperlink" Target="https://www.ncbi.nlm.nih.gov/protein/YP_095911.1" TargetMode="External"/><Relationship Id="rId86" Type="http://schemas.openxmlformats.org/officeDocument/2006/relationships/hyperlink" Target="https://www.ncbi.nlm.nih.gov/protein/YP_096533.1" TargetMode="External"/><Relationship Id="rId94" Type="http://schemas.openxmlformats.org/officeDocument/2006/relationships/hyperlink" Target="https://www.ncbi.nlm.nih.gov/protein/YP_096586.1" TargetMode="External"/><Relationship Id="rId99" Type="http://schemas.openxmlformats.org/officeDocument/2006/relationships/hyperlink" Target="https://www.ncbi.nlm.nih.gov/protein/YP_096601.1" TargetMode="External"/><Relationship Id="rId101" Type="http://schemas.openxmlformats.org/officeDocument/2006/relationships/hyperlink" Target="https://www.ncbi.nlm.nih.gov/protein/YP_096603.1" TargetMode="External"/><Relationship Id="rId122" Type="http://schemas.openxmlformats.org/officeDocument/2006/relationships/hyperlink" Target="https://www.ncbi.nlm.nih.gov/protein/YP_096636.1" TargetMode="External"/><Relationship Id="rId130" Type="http://schemas.openxmlformats.org/officeDocument/2006/relationships/hyperlink" Target="https://www.ncbi.nlm.nih.gov/protein/YP_096662.1" TargetMode="External"/><Relationship Id="rId135" Type="http://schemas.openxmlformats.org/officeDocument/2006/relationships/hyperlink" Target="https://www.ncbi.nlm.nih.gov/protein/YP_096672.1" TargetMode="External"/><Relationship Id="rId143" Type="http://schemas.openxmlformats.org/officeDocument/2006/relationships/hyperlink" Target="https://www.ncbi.nlm.nih.gov/protein/YP_096689.1" TargetMode="External"/><Relationship Id="rId148" Type="http://schemas.openxmlformats.org/officeDocument/2006/relationships/hyperlink" Target="https://www.ncbi.nlm.nih.gov/protein/YP_096818.1" TargetMode="External"/><Relationship Id="rId151" Type="http://schemas.openxmlformats.org/officeDocument/2006/relationships/hyperlink" Target="https://www.ncbi.nlm.nih.gov/protein/YP_096827.1" TargetMode="External"/><Relationship Id="rId156" Type="http://schemas.openxmlformats.org/officeDocument/2006/relationships/hyperlink" Target="https://www.ncbi.nlm.nih.gov/protein/YP_096833.1" TargetMode="External"/><Relationship Id="rId164" Type="http://schemas.openxmlformats.org/officeDocument/2006/relationships/hyperlink" Target="https://www.ncbi.nlm.nih.gov/protein/YP_096976.1" TargetMode="External"/><Relationship Id="rId169" Type="http://schemas.openxmlformats.org/officeDocument/2006/relationships/hyperlink" Target="https://www.ncbi.nlm.nih.gov/protein/YP_096986.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ncbi.nlm.nih.gov/protein/YP_094062.1" TargetMode="External"/><Relationship Id="rId172" Type="http://schemas.openxmlformats.org/officeDocument/2006/relationships/hyperlink" Target="https://www.ncbi.nlm.nih.gov/protein/YP_096990.1" TargetMode="External"/><Relationship Id="rId13" Type="http://schemas.openxmlformats.org/officeDocument/2006/relationships/hyperlink" Target="https://www.ncbi.nlm.nih.gov/protein/YP_094154.1" TargetMode="External"/><Relationship Id="rId18" Type="http://schemas.openxmlformats.org/officeDocument/2006/relationships/hyperlink" Target="https://www.ncbi.nlm.nih.gov/protein/YP_094729.1" TargetMode="External"/><Relationship Id="rId39" Type="http://schemas.openxmlformats.org/officeDocument/2006/relationships/hyperlink" Target="https://www.ncbi.nlm.nih.gov/protein/YP_095566.1" TargetMode="External"/><Relationship Id="rId109" Type="http://schemas.openxmlformats.org/officeDocument/2006/relationships/hyperlink" Target="https://www.ncbi.nlm.nih.gov/protein/YP_096615.1" TargetMode="External"/><Relationship Id="rId34" Type="http://schemas.openxmlformats.org/officeDocument/2006/relationships/hyperlink" Target="https://www.ncbi.nlm.nih.gov/protein/YP_095433.1" TargetMode="External"/><Relationship Id="rId50" Type="http://schemas.openxmlformats.org/officeDocument/2006/relationships/hyperlink" Target="https://www.ncbi.nlm.nih.gov/protein/YP_095700.1" TargetMode="External"/><Relationship Id="rId55" Type="http://schemas.openxmlformats.org/officeDocument/2006/relationships/hyperlink" Target="https://www.ncbi.nlm.nih.gov/protein/YP_095735.1" TargetMode="External"/><Relationship Id="rId76" Type="http://schemas.openxmlformats.org/officeDocument/2006/relationships/hyperlink" Target="https://www.ncbi.nlm.nih.gov/protein/YP_095862.1" TargetMode="External"/><Relationship Id="rId97" Type="http://schemas.openxmlformats.org/officeDocument/2006/relationships/hyperlink" Target="https://www.ncbi.nlm.nih.gov/protein/YP_096595.1" TargetMode="External"/><Relationship Id="rId104" Type="http://schemas.openxmlformats.org/officeDocument/2006/relationships/hyperlink" Target="https://www.ncbi.nlm.nih.gov/protein/YP_096609.1" TargetMode="External"/><Relationship Id="rId120" Type="http://schemas.openxmlformats.org/officeDocument/2006/relationships/hyperlink" Target="https://www.ncbi.nlm.nih.gov/protein/YP_096631.1" TargetMode="External"/><Relationship Id="rId125" Type="http://schemas.openxmlformats.org/officeDocument/2006/relationships/hyperlink" Target="https://www.ncbi.nlm.nih.gov/protein/YP_096644.1" TargetMode="External"/><Relationship Id="rId141" Type="http://schemas.openxmlformats.org/officeDocument/2006/relationships/hyperlink" Target="https://www.ncbi.nlm.nih.gov/protein/YP_096683.1" TargetMode="External"/><Relationship Id="rId146" Type="http://schemas.openxmlformats.org/officeDocument/2006/relationships/hyperlink" Target="https://www.ncbi.nlm.nih.gov/protein/YP_096814.1" TargetMode="External"/><Relationship Id="rId167" Type="http://schemas.openxmlformats.org/officeDocument/2006/relationships/hyperlink" Target="https://www.ncbi.nlm.nih.gov/protein/YP_096984.1" TargetMode="External"/><Relationship Id="rId7" Type="http://schemas.openxmlformats.org/officeDocument/2006/relationships/hyperlink" Target="https://www.ncbi.nlm.nih.gov/protein/YP_094059.1" TargetMode="External"/><Relationship Id="rId71" Type="http://schemas.openxmlformats.org/officeDocument/2006/relationships/hyperlink" Target="https://www.ncbi.nlm.nih.gov/protein/YP_095851.1" TargetMode="External"/><Relationship Id="rId92" Type="http://schemas.openxmlformats.org/officeDocument/2006/relationships/hyperlink" Target="https://www.ncbi.nlm.nih.gov/protein/YP_096582.1" TargetMode="External"/><Relationship Id="rId162" Type="http://schemas.openxmlformats.org/officeDocument/2006/relationships/hyperlink" Target="https://www.ncbi.nlm.nih.gov/protein/YP_096968.1" TargetMode="External"/><Relationship Id="rId2" Type="http://schemas.microsoft.com/office/2007/relationships/stylesWithEffects" Target="stylesWithEffects.xml"/><Relationship Id="rId29" Type="http://schemas.openxmlformats.org/officeDocument/2006/relationships/hyperlink" Target="https://www.ncbi.nlm.nih.gov/protein/YP_095418.1" TargetMode="External"/><Relationship Id="rId24" Type="http://schemas.openxmlformats.org/officeDocument/2006/relationships/hyperlink" Target="https://www.ncbi.nlm.nih.gov/protein/YP_095405.1" TargetMode="External"/><Relationship Id="rId40" Type="http://schemas.openxmlformats.org/officeDocument/2006/relationships/hyperlink" Target="https://www.ncbi.nlm.nih.gov/protein/YP_095567.1" TargetMode="External"/><Relationship Id="rId45" Type="http://schemas.openxmlformats.org/officeDocument/2006/relationships/hyperlink" Target="https://www.ncbi.nlm.nih.gov/protein/YP_095605.1" TargetMode="External"/><Relationship Id="rId66" Type="http://schemas.openxmlformats.org/officeDocument/2006/relationships/hyperlink" Target="https://www.ncbi.nlm.nih.gov/protein/YP_095831.1" TargetMode="External"/><Relationship Id="rId87" Type="http://schemas.openxmlformats.org/officeDocument/2006/relationships/hyperlink" Target="https://www.ncbi.nlm.nih.gov/protein/YP_096537.1" TargetMode="External"/><Relationship Id="rId110" Type="http://schemas.openxmlformats.org/officeDocument/2006/relationships/hyperlink" Target="https://www.ncbi.nlm.nih.gov/protein/YP_096620.1" TargetMode="External"/><Relationship Id="rId115" Type="http://schemas.openxmlformats.org/officeDocument/2006/relationships/hyperlink" Target="https://www.ncbi.nlm.nih.gov/protein/YP_096626.1" TargetMode="External"/><Relationship Id="rId131" Type="http://schemas.openxmlformats.org/officeDocument/2006/relationships/hyperlink" Target="https://www.ncbi.nlm.nih.gov/protein/YP_096663.1" TargetMode="External"/><Relationship Id="rId136" Type="http://schemas.openxmlformats.org/officeDocument/2006/relationships/hyperlink" Target="https://www.ncbi.nlm.nih.gov/protein/YP_096673.1" TargetMode="External"/><Relationship Id="rId157" Type="http://schemas.openxmlformats.org/officeDocument/2006/relationships/hyperlink" Target="https://www.ncbi.nlm.nih.gov/protein/YP_096835.1" TargetMode="External"/><Relationship Id="rId61" Type="http://schemas.openxmlformats.org/officeDocument/2006/relationships/hyperlink" Target="https://www.ncbi.nlm.nih.gov/protein/YP_095815.1" TargetMode="External"/><Relationship Id="rId82" Type="http://schemas.openxmlformats.org/officeDocument/2006/relationships/hyperlink" Target="https://www.ncbi.nlm.nih.gov/protein/YP_096515.1" TargetMode="External"/><Relationship Id="rId152" Type="http://schemas.openxmlformats.org/officeDocument/2006/relationships/hyperlink" Target="https://www.ncbi.nlm.nih.gov/protein/YP_096828.1" TargetMode="External"/><Relationship Id="rId173" Type="http://schemas.openxmlformats.org/officeDocument/2006/relationships/hyperlink" Target="https://www.ncbi.nlm.nih.gov/protein/YP_096991.1" TargetMode="External"/><Relationship Id="rId19" Type="http://schemas.openxmlformats.org/officeDocument/2006/relationships/hyperlink" Target="https://www.ncbi.nlm.nih.gov/protein/YP_094925.1" TargetMode="External"/><Relationship Id="rId14" Type="http://schemas.openxmlformats.org/officeDocument/2006/relationships/hyperlink" Target="https://www.ncbi.nlm.nih.gov/protein/YP_094292.1" TargetMode="External"/><Relationship Id="rId30" Type="http://schemas.openxmlformats.org/officeDocument/2006/relationships/hyperlink" Target="https://www.ncbi.nlm.nih.gov/protein/YP_095423.1" TargetMode="External"/><Relationship Id="rId35" Type="http://schemas.openxmlformats.org/officeDocument/2006/relationships/hyperlink" Target="https://www.ncbi.nlm.nih.gov/protein/YP_095435.1" TargetMode="External"/><Relationship Id="rId56" Type="http://schemas.openxmlformats.org/officeDocument/2006/relationships/hyperlink" Target="https://www.ncbi.nlm.nih.gov/protein/YP_095737.1" TargetMode="External"/><Relationship Id="rId77" Type="http://schemas.openxmlformats.org/officeDocument/2006/relationships/hyperlink" Target="https://www.ncbi.nlm.nih.gov/protein/YP_095864.1" TargetMode="External"/><Relationship Id="rId100" Type="http://schemas.openxmlformats.org/officeDocument/2006/relationships/hyperlink" Target="https://www.ncbi.nlm.nih.gov/protein/YP_096602.1" TargetMode="External"/><Relationship Id="rId105" Type="http://schemas.openxmlformats.org/officeDocument/2006/relationships/hyperlink" Target="https://www.ncbi.nlm.nih.gov/protein/YP_096611.1" TargetMode="External"/><Relationship Id="rId126" Type="http://schemas.openxmlformats.org/officeDocument/2006/relationships/hyperlink" Target="https://www.ncbi.nlm.nih.gov/protein/YP_096646.1" TargetMode="External"/><Relationship Id="rId147" Type="http://schemas.openxmlformats.org/officeDocument/2006/relationships/hyperlink" Target="https://www.ncbi.nlm.nih.gov/protein/YP_096817.1" TargetMode="External"/><Relationship Id="rId168" Type="http://schemas.openxmlformats.org/officeDocument/2006/relationships/hyperlink" Target="https://www.ncbi.nlm.nih.gov/protein/YP_096985.1" TargetMode="External"/><Relationship Id="rId8" Type="http://schemas.openxmlformats.org/officeDocument/2006/relationships/hyperlink" Target="https://www.ncbi.nlm.nih.gov/protein/YP_094061.1" TargetMode="External"/><Relationship Id="rId51" Type="http://schemas.openxmlformats.org/officeDocument/2006/relationships/hyperlink" Target="https://www.ncbi.nlm.nih.gov/protein/YP_095707.1" TargetMode="External"/><Relationship Id="rId72" Type="http://schemas.openxmlformats.org/officeDocument/2006/relationships/hyperlink" Target="https://www.ncbi.nlm.nih.gov/protein/YP_095853.1" TargetMode="External"/><Relationship Id="rId93" Type="http://schemas.openxmlformats.org/officeDocument/2006/relationships/hyperlink" Target="https://www.ncbi.nlm.nih.gov/protein/YP_096584.1" TargetMode="External"/><Relationship Id="rId98" Type="http://schemas.openxmlformats.org/officeDocument/2006/relationships/hyperlink" Target="https://www.ncbi.nlm.nih.gov/protein/YP_096599.1" TargetMode="External"/><Relationship Id="rId121" Type="http://schemas.openxmlformats.org/officeDocument/2006/relationships/hyperlink" Target="https://www.ncbi.nlm.nih.gov/protein/YP_096632.1" TargetMode="External"/><Relationship Id="rId142" Type="http://schemas.openxmlformats.org/officeDocument/2006/relationships/hyperlink" Target="https://www.ncbi.nlm.nih.gov/protein/YP_096685.1" TargetMode="External"/><Relationship Id="rId163" Type="http://schemas.openxmlformats.org/officeDocument/2006/relationships/hyperlink" Target="https://www.ncbi.nlm.nih.gov/protein/YP_096975.1" TargetMode="External"/><Relationship Id="rId3" Type="http://schemas.openxmlformats.org/officeDocument/2006/relationships/settings" Target="settings.xml"/><Relationship Id="rId25" Type="http://schemas.openxmlformats.org/officeDocument/2006/relationships/hyperlink" Target="https://www.ncbi.nlm.nih.gov/protein/YP_095407.1" TargetMode="External"/><Relationship Id="rId46" Type="http://schemas.openxmlformats.org/officeDocument/2006/relationships/hyperlink" Target="https://www.ncbi.nlm.nih.gov/protein/YP_095679.1" TargetMode="External"/><Relationship Id="rId67" Type="http://schemas.openxmlformats.org/officeDocument/2006/relationships/hyperlink" Target="https://www.ncbi.nlm.nih.gov/protein/YP_095832.1" TargetMode="External"/><Relationship Id="rId116" Type="http://schemas.openxmlformats.org/officeDocument/2006/relationships/hyperlink" Target="https://www.ncbi.nlm.nih.gov/protein/YP_096627.1" TargetMode="External"/><Relationship Id="rId137" Type="http://schemas.openxmlformats.org/officeDocument/2006/relationships/hyperlink" Target="https://www.ncbi.nlm.nih.gov/protein/YP_096676.1" TargetMode="External"/><Relationship Id="rId158" Type="http://schemas.openxmlformats.org/officeDocument/2006/relationships/hyperlink" Target="https://www.ncbi.nlm.nih.gov/protein/YP_096838.1" TargetMode="External"/><Relationship Id="rId20" Type="http://schemas.openxmlformats.org/officeDocument/2006/relationships/hyperlink" Target="https://www.ncbi.nlm.nih.gov/protein/YP_095398.1" TargetMode="External"/><Relationship Id="rId41" Type="http://schemas.openxmlformats.org/officeDocument/2006/relationships/hyperlink" Target="https://www.ncbi.nlm.nih.gov/protein/YP_095569.1" TargetMode="External"/><Relationship Id="rId62" Type="http://schemas.openxmlformats.org/officeDocument/2006/relationships/hyperlink" Target="https://www.ncbi.nlm.nih.gov/protein/YP_095818.1" TargetMode="External"/><Relationship Id="rId83" Type="http://schemas.openxmlformats.org/officeDocument/2006/relationships/hyperlink" Target="https://www.ncbi.nlm.nih.gov/protein/YP_096519.1" TargetMode="External"/><Relationship Id="rId88" Type="http://schemas.openxmlformats.org/officeDocument/2006/relationships/hyperlink" Target="https://www.ncbi.nlm.nih.gov/protein/YP_096541.1" TargetMode="External"/><Relationship Id="rId111" Type="http://schemas.openxmlformats.org/officeDocument/2006/relationships/hyperlink" Target="https://www.ncbi.nlm.nih.gov/protein/YP_096621.1" TargetMode="External"/><Relationship Id="rId132" Type="http://schemas.openxmlformats.org/officeDocument/2006/relationships/hyperlink" Target="https://www.ncbi.nlm.nih.gov/protein/YP_096664.1" TargetMode="External"/><Relationship Id="rId153" Type="http://schemas.openxmlformats.org/officeDocument/2006/relationships/hyperlink" Target="https://www.ncbi.nlm.nih.gov/protein/YP_096829.1" TargetMode="External"/><Relationship Id="rId174" Type="http://schemas.openxmlformats.org/officeDocument/2006/relationships/hyperlink" Target="https://www.ncbi.nlm.nih.gov/protein/YP_096993.1" TargetMode="External"/><Relationship Id="rId15" Type="http://schemas.openxmlformats.org/officeDocument/2006/relationships/hyperlink" Target="https://www.ncbi.nlm.nih.gov/protein/YP_094661.1" TargetMode="External"/><Relationship Id="rId36" Type="http://schemas.openxmlformats.org/officeDocument/2006/relationships/hyperlink" Target="https://www.ncbi.nlm.nih.gov/protein/YP_095436.1" TargetMode="External"/><Relationship Id="rId57" Type="http://schemas.openxmlformats.org/officeDocument/2006/relationships/hyperlink" Target="https://www.ncbi.nlm.nih.gov/protein/YP_095740.2" TargetMode="External"/><Relationship Id="rId106" Type="http://schemas.openxmlformats.org/officeDocument/2006/relationships/hyperlink" Target="https://www.ncbi.nlm.nih.gov/protein/YP_096612.1" TargetMode="External"/><Relationship Id="rId127" Type="http://schemas.openxmlformats.org/officeDocument/2006/relationships/hyperlink" Target="https://www.ncbi.nlm.nih.gov/protein/YP_096650.1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6</Pages>
  <Words>3470</Words>
  <Characters>19785</Characters>
  <Application>Microsoft Office Word</Application>
  <DocSecurity>0</DocSecurity>
  <Lines>164</Lines>
  <Paragraphs>4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a</dc:creator>
  <cp:keywords/>
  <dc:description/>
  <cp:lastModifiedBy>TUDQC-173:1:rec-022-1</cp:lastModifiedBy>
  <cp:revision>36</cp:revision>
  <dcterms:created xsi:type="dcterms:W3CDTF">2020-04-08T07:06:00Z</dcterms:created>
  <dcterms:modified xsi:type="dcterms:W3CDTF">2022-02-23T03:48:00Z</dcterms:modified>
</cp:coreProperties>
</file>